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0519F" w14:textId="12409988" w:rsidR="002B7C5D" w:rsidRDefault="0084685D" w:rsidP="002B7C5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le 4</w:t>
      </w:r>
      <w:r w:rsidR="002B7C5D" w:rsidRPr="00E871B4">
        <w:rPr>
          <w:rFonts w:ascii="Times New Roman" w:hAnsi="Times New Roman" w:cs="Times New Roman"/>
          <w:b/>
          <w:sz w:val="24"/>
          <w:szCs w:val="24"/>
        </w:rPr>
        <w:t>.</w:t>
      </w:r>
      <w:r w:rsidR="002B7C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962">
        <w:rPr>
          <w:rFonts w:ascii="Times New Roman" w:hAnsi="Times New Roman" w:cs="Times New Roman"/>
          <w:bCs/>
          <w:sz w:val="24"/>
          <w:szCs w:val="24"/>
        </w:rPr>
        <w:t>Sensitivity analyses</w:t>
      </w:r>
      <w:r w:rsidR="00AB1962" w:rsidRPr="00117EAB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="00AB1962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2B7C5D">
        <w:rPr>
          <w:rFonts w:ascii="Times New Roman" w:hAnsi="Times New Roman" w:cs="Times New Roman"/>
          <w:bCs/>
          <w:sz w:val="24"/>
          <w:szCs w:val="24"/>
        </w:rPr>
        <w:t xml:space="preserve">sedentary behavior and physical activity </w:t>
      </w:r>
      <w:r w:rsidR="00AB1962">
        <w:rPr>
          <w:rFonts w:ascii="Times New Roman" w:hAnsi="Times New Roman" w:cs="Times New Roman"/>
          <w:bCs/>
          <w:sz w:val="24"/>
          <w:szCs w:val="24"/>
        </w:rPr>
        <w:t>associations with</w:t>
      </w:r>
      <w:r w:rsidR="002B7C5D">
        <w:rPr>
          <w:rFonts w:ascii="Times New Roman" w:hAnsi="Times New Roman" w:cs="Times New Roman"/>
          <w:bCs/>
          <w:sz w:val="24"/>
          <w:szCs w:val="24"/>
        </w:rPr>
        <w:t xml:space="preserve"> current chronic disease burden (</w:t>
      </w:r>
      <w:r w:rsidR="002B7C5D" w:rsidRPr="00E871B4">
        <w:rPr>
          <w:rFonts w:ascii="Times New Roman" w:hAnsi="Times New Roman" w:cs="Times New Roman"/>
          <w:sz w:val="24"/>
          <w:szCs w:val="24"/>
        </w:rPr>
        <w:t>CCI</w:t>
      </w:r>
      <w:r w:rsidR="002B7C5D" w:rsidRPr="00E871B4">
        <w:rPr>
          <w:rFonts w:ascii="Times New Roman" w:hAnsi="Times New Roman" w:cs="Times New Roman"/>
          <w:sz w:val="24"/>
          <w:szCs w:val="24"/>
          <w:vertAlign w:val="subscript"/>
        </w:rPr>
        <w:t>current</w:t>
      </w:r>
      <w:r w:rsidR="002B7C5D">
        <w:rPr>
          <w:rFonts w:ascii="Times New Roman" w:hAnsi="Times New Roman" w:cs="Times New Roman"/>
          <w:bCs/>
          <w:sz w:val="24"/>
          <w:szCs w:val="24"/>
        </w:rPr>
        <w:t>)</w:t>
      </w:r>
      <w:r w:rsidRPr="0084685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 models that additionally adjust for smoking, alcohol use, and marital statu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32"/>
        <w:gridCol w:w="3568"/>
        <w:gridCol w:w="1620"/>
        <w:gridCol w:w="1980"/>
        <w:gridCol w:w="2070"/>
        <w:gridCol w:w="2160"/>
        <w:gridCol w:w="1170"/>
      </w:tblGrid>
      <w:tr w:rsidR="002B7C5D" w:rsidRPr="008F24EE" w14:paraId="5CD36C66" w14:textId="77777777" w:rsidTr="00A24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14:paraId="4BE7FA75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noWrap/>
            <w:hideMark/>
          </w:tcPr>
          <w:p w14:paraId="1D802F1A" w14:textId="77777777" w:rsidR="002B7C5D" w:rsidRPr="008F24EE" w:rsidRDefault="002B7C5D" w:rsidP="00A24C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99BAEB1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0</w:t>
            </w:r>
          </w:p>
          <w:p w14:paraId="4489A99F" w14:textId="4B101C12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5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703D131F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2138EB6" w14:textId="787EE007" w:rsidR="002B7C5D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7356BF18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65A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vs.0</w:t>
            </w:r>
            <w:r w:rsidRPr="00DD704C">
              <w:rPr>
                <w:rFonts w:ascii="Times New Roman" w:hAnsi="Times New Roman" w:cs="Times New Roman"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070" w:type="dxa"/>
            <w:noWrap/>
            <w:hideMark/>
          </w:tcPr>
          <w:p w14:paraId="61EDF9F9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019BA1D9" w14:textId="77777777" w:rsidR="002B7C5D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14:paraId="4A9CB3E2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65A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vs.0</w:t>
            </w:r>
            <w:r w:rsidRPr="00DD704C">
              <w:rPr>
                <w:rFonts w:ascii="Times New Roman" w:hAnsi="Times New Roman" w:cs="Times New Roman"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160" w:type="dxa"/>
            <w:noWrap/>
            <w:hideMark/>
          </w:tcPr>
          <w:p w14:paraId="78ADCBD4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8F2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rrent</w:t>
            </w:r>
            <w:r w:rsidRPr="008F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  <w:p w14:paraId="3E716A71" w14:textId="10B1750A" w:rsidR="002B7C5D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  <w:p w14:paraId="200D5695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65A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+vs.0</w:t>
            </w:r>
            <w:r w:rsidRPr="00DD704C">
              <w:rPr>
                <w:rFonts w:ascii="Times New Roman" w:hAnsi="Times New Roman" w:cs="Times New Roman"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170" w:type="dxa"/>
          </w:tcPr>
          <w:p w14:paraId="3ABF4A53" w14:textId="77777777" w:rsidR="002B7C5D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79334D5" w14:textId="77777777" w:rsidR="002B7C5D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55EB1AF" w14:textId="77777777" w:rsidR="002B7C5D" w:rsidRPr="008F24EE" w:rsidRDefault="002B7C5D" w:rsidP="00A24C6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2B7C5D" w:rsidRPr="008F24EE" w14:paraId="3D3D76BE" w14:textId="77777777" w:rsidTr="00A24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 w:val="restart"/>
          </w:tcPr>
          <w:p w14:paraId="35F27F7D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1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dentary Behavior Measures</w:t>
            </w:r>
          </w:p>
        </w:tc>
        <w:tc>
          <w:tcPr>
            <w:tcW w:w="3568" w:type="dxa"/>
            <w:noWrap/>
          </w:tcPr>
          <w:p w14:paraId="3311B09C" w14:textId="77777777" w:rsidR="002B7C5D" w:rsidRPr="005A374A" w:rsidRDefault="002B7C5D" w:rsidP="00A24C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Total Sitting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48B10E1D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</w:tcPr>
          <w:p w14:paraId="4B774647" w14:textId="501B7EDD" w:rsidR="002B7C5D" w:rsidRPr="008F24EE" w:rsidRDefault="00EB1768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 w:rsidR="002B7C5D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 w:rsidR="002B7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B7C5D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B7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B7C5D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B7C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B7C5D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B7C5D"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39CFE02B" w14:textId="72F4C4EF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</w:tcPr>
          <w:p w14:paraId="76D7AB4F" w14:textId="52B5DCC2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4AD3DFCC" w14:textId="4F3A27E5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B7C5D" w:rsidRPr="008F24EE" w14:paraId="74E93120" w14:textId="77777777" w:rsidTr="00A24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/>
          </w:tcPr>
          <w:p w14:paraId="7A01247F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noWrap/>
          </w:tcPr>
          <w:p w14:paraId="18E2154C" w14:textId="77777777" w:rsidR="002B7C5D" w:rsidRPr="005A374A" w:rsidRDefault="002B7C5D" w:rsidP="00A24C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Bout Duration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3457D383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</w:tcPr>
          <w:p w14:paraId="285A0655" w14:textId="30CA5760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20B1B822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</w:tcPr>
          <w:p w14:paraId="5CF1AE3E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3EB65BB6" w14:textId="6617F248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2B7C5D" w:rsidRPr="008F24EE" w14:paraId="7017CCCC" w14:textId="77777777" w:rsidTr="00A24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/>
          </w:tcPr>
          <w:p w14:paraId="310E9AED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noWrap/>
          </w:tcPr>
          <w:p w14:paraId="185A4B25" w14:textId="77777777" w:rsidR="002B7C5D" w:rsidRPr="005A374A" w:rsidRDefault="002B7C5D" w:rsidP="00A24C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ting bouts &gt;30 mins (n/day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5B018423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</w:tcPr>
          <w:p w14:paraId="6437074F" w14:textId="5EF881AE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2E203E50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</w:tcPr>
          <w:p w14:paraId="26034A06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673B7C2E" w14:textId="507F440C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2B7C5D" w:rsidRPr="008F24EE" w14:paraId="58D00D2F" w14:textId="77777777" w:rsidTr="00A24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/>
          </w:tcPr>
          <w:p w14:paraId="5C189103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noWrap/>
          </w:tcPr>
          <w:p w14:paraId="3580174D" w14:textId="77777777" w:rsidR="002B7C5D" w:rsidRPr="005A374A" w:rsidRDefault="002B7C5D" w:rsidP="00A24C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t-to-stand transitions (n/day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0E0ABE71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</w:tcPr>
          <w:p w14:paraId="4D38A3E1" w14:textId="3087417A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10F3DCBC" w14:textId="06A09076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</w:tcPr>
          <w:p w14:paraId="7667E4A5" w14:textId="4E87761F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0ABB91AB" w14:textId="74E5AEE5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2B7C5D" w:rsidRPr="008F24EE" w14:paraId="02840AB0" w14:textId="77777777" w:rsidTr="00A24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 w:val="restart"/>
          </w:tcPr>
          <w:p w14:paraId="4096A987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1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ght-Intensity Movement Measures</w:t>
            </w:r>
          </w:p>
        </w:tc>
        <w:tc>
          <w:tcPr>
            <w:tcW w:w="3568" w:type="dxa"/>
            <w:noWrap/>
          </w:tcPr>
          <w:p w14:paraId="6EF277A2" w14:textId="77777777" w:rsidR="002B7C5D" w:rsidRPr="005A374A" w:rsidRDefault="002B7C5D" w:rsidP="00A24C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ing Time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66E468A7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</w:tcPr>
          <w:p w14:paraId="638FB099" w14:textId="1FDEE4F8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1A76C6EF" w14:textId="47F62CC0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</w:tcPr>
          <w:p w14:paraId="59BA8122" w14:textId="11B343C4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7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62F8EC09" w14:textId="25F7E8B6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</w:tr>
      <w:tr w:rsidR="002B7C5D" w:rsidRPr="008F24EE" w14:paraId="31AC56EA" w14:textId="77777777" w:rsidTr="00A24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/>
          </w:tcPr>
          <w:p w14:paraId="1E9AA741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noWrap/>
            <w:vAlign w:val="center"/>
          </w:tcPr>
          <w:p w14:paraId="2E0F2DA0" w14:textId="77777777" w:rsidR="002B7C5D" w:rsidRPr="005A374A" w:rsidRDefault="002B7C5D" w:rsidP="00A24C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PA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620" w:type="dxa"/>
            <w:noWrap/>
            <w:vAlign w:val="center"/>
          </w:tcPr>
          <w:p w14:paraId="175628C5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  <w:vAlign w:val="center"/>
          </w:tcPr>
          <w:p w14:paraId="5F66D8A5" w14:textId="2C7B29B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07920BEF" w14:textId="6D6D691E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2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14:paraId="08E08913" w14:textId="1B3AB4AE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28F748B0" w14:textId="41DDF999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B7C5D" w:rsidRPr="008F24EE" w14:paraId="6F28B921" w14:textId="77777777" w:rsidTr="00A24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 w:val="restart"/>
          </w:tcPr>
          <w:p w14:paraId="3B8F13B8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1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derate-to-Vigorous Intensity Movement Measures</w:t>
            </w:r>
          </w:p>
        </w:tc>
        <w:tc>
          <w:tcPr>
            <w:tcW w:w="3568" w:type="dxa"/>
            <w:noWrap/>
          </w:tcPr>
          <w:p w14:paraId="7AF442F8" w14:textId="77777777" w:rsidR="002B7C5D" w:rsidRPr="005A374A" w:rsidRDefault="002B7C5D" w:rsidP="00A24C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ep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noWrap/>
          </w:tcPr>
          <w:p w14:paraId="07BA2F17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</w:tcPr>
          <w:p w14:paraId="0CAD36BD" w14:textId="09C2E81F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</w:tcPr>
          <w:p w14:paraId="6C1998AB" w14:textId="1C46BE04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2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</w:tcPr>
          <w:p w14:paraId="2D02D82D" w14:textId="0DA6CCE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612BFA28" w14:textId="77777777" w:rsidR="002B7C5D" w:rsidRPr="008F24EE" w:rsidRDefault="002B7C5D" w:rsidP="00A24C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2B7C5D" w:rsidRPr="008F24EE" w14:paraId="2A38573D" w14:textId="77777777" w:rsidTr="00A24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  <w:vMerge/>
          </w:tcPr>
          <w:p w14:paraId="085316B6" w14:textId="77777777" w:rsidR="002B7C5D" w:rsidRPr="008F24EE" w:rsidRDefault="002B7C5D" w:rsidP="00A24C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noWrap/>
            <w:vAlign w:val="center"/>
          </w:tcPr>
          <w:p w14:paraId="769AF0FF" w14:textId="77777777" w:rsidR="002B7C5D" w:rsidRPr="005A374A" w:rsidRDefault="002B7C5D" w:rsidP="00A24C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PA (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tes</w:t>
            </w:r>
            <w:r w:rsidRPr="005A37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620" w:type="dxa"/>
            <w:noWrap/>
            <w:vAlign w:val="center"/>
          </w:tcPr>
          <w:p w14:paraId="311C5F46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noWrap/>
            <w:vAlign w:val="center"/>
          </w:tcPr>
          <w:p w14:paraId="287FC4FE" w14:textId="0FEA1AFE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4, 3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48B4FF77" w14:textId="15E886DB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1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14:paraId="62B96519" w14:textId="18A5973A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-12.</w:t>
            </w:r>
            <w:r w:rsidR="00EB17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24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7D686D5C" w14:textId="77777777" w:rsidR="002B7C5D" w:rsidRPr="008F24EE" w:rsidRDefault="002B7C5D" w:rsidP="00A24C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</w:tbl>
    <w:p w14:paraId="4E777987" w14:textId="77777777" w:rsidR="002B7C5D" w:rsidRDefault="002B7C5D" w:rsidP="002B7C5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>activPAL measures: daily total sitting time, mean sitting bout duration, number daily sitting bouts &gt;30 mins, number daily sit-to-stand transitions, daily total standing time, daily total steps</w:t>
      </w:r>
    </w:p>
    <w:p w14:paraId="587E1CFD" w14:textId="77777777" w:rsidR="002B7C5D" w:rsidRPr="008F24EE" w:rsidRDefault="002B7C5D" w:rsidP="002B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 xml:space="preserve">ActiGraph measures: daily tot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F24EE">
        <w:rPr>
          <w:rFonts w:ascii="Times New Roman" w:hAnsi="Times New Roman" w:cs="Times New Roman"/>
          <w:sz w:val="24"/>
          <w:szCs w:val="24"/>
        </w:rPr>
        <w:t>PA, daily total MV</w:t>
      </w:r>
      <w:r>
        <w:rPr>
          <w:rFonts w:ascii="Times New Roman" w:hAnsi="Times New Roman" w:cs="Times New Roman"/>
          <w:sz w:val="24"/>
          <w:szCs w:val="24"/>
        </w:rPr>
        <w:t>PA</w:t>
      </w:r>
    </w:p>
    <w:p w14:paraId="792AF3CB" w14:textId="77777777" w:rsidR="002B7C5D" w:rsidRDefault="002B7C5D" w:rsidP="002B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F24EE">
        <w:rPr>
          <w:rFonts w:ascii="Times New Roman" w:hAnsi="Times New Roman" w:cs="Times New Roman"/>
          <w:sz w:val="24"/>
          <w:szCs w:val="24"/>
        </w:rPr>
        <w:t xml:space="preserve">LPA and MVPA defined using </w:t>
      </w:r>
      <w:r>
        <w:rPr>
          <w:rFonts w:ascii="Times New Roman" w:hAnsi="Times New Roman" w:cs="Times New Roman"/>
          <w:sz w:val="24"/>
          <w:szCs w:val="24"/>
        </w:rPr>
        <w:t>Objective Physical Activity and Cardiovascular Health in older Women (</w:t>
      </w:r>
      <w:r w:rsidRPr="008F24EE">
        <w:rPr>
          <w:rFonts w:ascii="Times New Roman" w:hAnsi="Times New Roman" w:cs="Times New Roman"/>
          <w:sz w:val="24"/>
          <w:szCs w:val="24"/>
        </w:rPr>
        <w:t>OPAC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F24EE">
        <w:rPr>
          <w:rFonts w:ascii="Times New Roman" w:hAnsi="Times New Roman" w:cs="Times New Roman"/>
          <w:sz w:val="24"/>
          <w:szCs w:val="24"/>
        </w:rPr>
        <w:t xml:space="preserve"> cutpoints, which are validated for an older adult population</w:t>
      </w:r>
    </w:p>
    <w:p w14:paraId="7FD7A36F" w14:textId="77777777" w:rsidR="002B7C5D" w:rsidRDefault="002B7C5D" w:rsidP="002B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-value corresponds to a joint (omnibus) test of the 3 parameters corresponding to the exposure contrasts (β</w:t>
      </w:r>
      <w:r w:rsidRPr="00865A5A">
        <w:rPr>
          <w:rFonts w:ascii="Times New Roman" w:hAnsi="Times New Roman" w:cs="Times New Roman"/>
          <w:sz w:val="24"/>
          <w:szCs w:val="24"/>
          <w:vertAlign w:val="subscript"/>
        </w:rPr>
        <w:t>1vs.0</w:t>
      </w:r>
      <w:r>
        <w:rPr>
          <w:rFonts w:ascii="Times New Roman" w:hAnsi="Times New Roman" w:cs="Times New Roman"/>
          <w:sz w:val="24"/>
          <w:szCs w:val="24"/>
        </w:rPr>
        <w:t>, β</w:t>
      </w:r>
      <w:r w:rsidRPr="00865A5A">
        <w:rPr>
          <w:rFonts w:ascii="Times New Roman" w:hAnsi="Times New Roman" w:cs="Times New Roman"/>
          <w:sz w:val="24"/>
          <w:szCs w:val="24"/>
          <w:vertAlign w:val="subscript"/>
        </w:rPr>
        <w:t>2vs.0</w:t>
      </w:r>
      <w:r>
        <w:rPr>
          <w:rFonts w:ascii="Times New Roman" w:hAnsi="Times New Roman" w:cs="Times New Roman"/>
          <w:sz w:val="24"/>
          <w:szCs w:val="24"/>
        </w:rPr>
        <w:t>, β</w:t>
      </w:r>
      <w:r w:rsidRPr="00865A5A">
        <w:rPr>
          <w:rFonts w:ascii="Times New Roman" w:hAnsi="Times New Roman" w:cs="Times New Roman"/>
          <w:sz w:val="24"/>
          <w:szCs w:val="24"/>
          <w:vertAlign w:val="subscript"/>
        </w:rPr>
        <w:t>3+vs.0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FD23727" w14:textId="0CF1C062" w:rsidR="00117EAB" w:rsidRDefault="00117EAB" w:rsidP="002B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F24E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ensitivity analyses in which </w:t>
      </w:r>
      <w:r w:rsidRPr="00E871B4">
        <w:rPr>
          <w:rFonts w:ascii="Times New Roman" w:hAnsi="Times New Roman" w:cs="Times New Roman"/>
          <w:sz w:val="24"/>
          <w:szCs w:val="24"/>
        </w:rPr>
        <w:t>CCI</w:t>
      </w:r>
      <w:r w:rsidRPr="00E871B4">
        <w:rPr>
          <w:rFonts w:ascii="Times New Roman" w:hAnsi="Times New Roman" w:cs="Times New Roman"/>
          <w:sz w:val="24"/>
          <w:szCs w:val="24"/>
          <w:vertAlign w:val="subscript"/>
        </w:rPr>
        <w:t>current</w:t>
      </w:r>
      <w:r>
        <w:rPr>
          <w:rFonts w:ascii="Times New Roman" w:hAnsi="Times New Roman" w:cs="Times New Roman"/>
          <w:iCs/>
          <w:sz w:val="24"/>
          <w:szCs w:val="24"/>
        </w:rPr>
        <w:t xml:space="preserve"> is modeled as a categorical variable (0, 1, 2, 3+) rather than as a continuous term</w:t>
      </w:r>
      <w:bookmarkStart w:id="0" w:name="_Hlk184730597"/>
      <w:r w:rsidR="0084685D">
        <w:rPr>
          <w:rFonts w:ascii="Times New Roman" w:hAnsi="Times New Roman" w:cs="Times New Roman"/>
          <w:iCs/>
          <w:sz w:val="24"/>
          <w:szCs w:val="24"/>
        </w:rPr>
        <w:t>; model</w:t>
      </w:r>
      <w:r w:rsidR="0084685D" w:rsidRPr="0084685D">
        <w:rPr>
          <w:rFonts w:ascii="Times New Roman" w:hAnsi="Times New Roman" w:cs="Times New Roman"/>
          <w:sz w:val="24"/>
          <w:szCs w:val="24"/>
        </w:rPr>
        <w:t xml:space="preserve"> </w:t>
      </w:r>
      <w:r w:rsidR="0084685D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84685D" w:rsidRPr="00E871B4">
        <w:rPr>
          <w:rFonts w:ascii="Times New Roman" w:hAnsi="Times New Roman" w:cs="Times New Roman"/>
          <w:sz w:val="24"/>
          <w:szCs w:val="24"/>
        </w:rPr>
        <w:t xml:space="preserve">age, </w:t>
      </w:r>
      <w:r w:rsidR="0084685D">
        <w:rPr>
          <w:rFonts w:ascii="Times New Roman" w:hAnsi="Times New Roman" w:cs="Times New Roman"/>
          <w:sz w:val="24"/>
          <w:szCs w:val="24"/>
        </w:rPr>
        <w:t>sex</w:t>
      </w:r>
      <w:r w:rsidR="0084685D" w:rsidRPr="00E871B4">
        <w:rPr>
          <w:rFonts w:ascii="Times New Roman" w:hAnsi="Times New Roman" w:cs="Times New Roman"/>
          <w:sz w:val="24"/>
          <w:szCs w:val="24"/>
        </w:rPr>
        <w:t>, race</w:t>
      </w:r>
      <w:r w:rsidR="0084685D">
        <w:rPr>
          <w:rFonts w:ascii="Times New Roman" w:hAnsi="Times New Roman" w:cs="Times New Roman"/>
          <w:sz w:val="24"/>
          <w:szCs w:val="24"/>
        </w:rPr>
        <w:t>/ethnicity</w:t>
      </w:r>
      <w:r w:rsidR="0084685D" w:rsidRPr="00E871B4">
        <w:rPr>
          <w:rFonts w:ascii="Times New Roman" w:hAnsi="Times New Roman" w:cs="Times New Roman"/>
          <w:sz w:val="24"/>
          <w:szCs w:val="24"/>
        </w:rPr>
        <w:t xml:space="preserve">, education, BMI, depressive symptoms, </w:t>
      </w:r>
      <w:r w:rsidR="0084685D">
        <w:rPr>
          <w:rFonts w:ascii="Times New Roman" w:hAnsi="Times New Roman" w:cs="Times New Roman"/>
          <w:sz w:val="24"/>
          <w:szCs w:val="24"/>
        </w:rPr>
        <w:t xml:space="preserve">smoking, alcohol, marital status, </w:t>
      </w:r>
      <w:r w:rsidR="0084685D" w:rsidRPr="00E871B4">
        <w:rPr>
          <w:rFonts w:ascii="Times New Roman" w:hAnsi="Times New Roman" w:cs="Times New Roman"/>
          <w:sz w:val="24"/>
          <w:szCs w:val="24"/>
        </w:rPr>
        <w:t>and device wear time</w:t>
      </w:r>
      <w:bookmarkEnd w:id="0"/>
    </w:p>
    <w:p w14:paraId="0EA5E0B9" w14:textId="2B720262" w:rsidR="002B7C5D" w:rsidRPr="00E871B4" w:rsidRDefault="002B7C5D" w:rsidP="002B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71B4">
        <w:rPr>
          <w:rFonts w:ascii="Times New Roman" w:hAnsi="Times New Roman" w:cs="Times New Roman"/>
          <w:sz w:val="24"/>
          <w:szCs w:val="24"/>
        </w:rPr>
        <w:t xml:space="preserve">Notes: CCI = Charlson Comorbidity Index; </w:t>
      </w:r>
      <w:r>
        <w:rPr>
          <w:rFonts w:ascii="Times New Roman" w:hAnsi="Times New Roman" w:cs="Times New Roman"/>
          <w:sz w:val="24"/>
          <w:szCs w:val="24"/>
        </w:rPr>
        <w:t xml:space="preserve">CI = Confidence Interval; </w:t>
      </w:r>
      <w:r w:rsidRPr="00E871B4">
        <w:rPr>
          <w:rFonts w:ascii="Times New Roman" w:hAnsi="Times New Roman" w:cs="Times New Roman"/>
          <w:sz w:val="24"/>
          <w:szCs w:val="24"/>
        </w:rPr>
        <w:t xml:space="preserve">PA = Physical Activity; </w:t>
      </w:r>
      <w:r>
        <w:rPr>
          <w:rFonts w:ascii="Times New Roman" w:hAnsi="Times New Roman" w:cs="Times New Roman"/>
          <w:sz w:val="24"/>
          <w:szCs w:val="24"/>
        </w:rPr>
        <w:t xml:space="preserve">LPA = Light-Intensity Physical Activity; </w:t>
      </w:r>
      <w:r w:rsidRPr="00E871B4">
        <w:rPr>
          <w:rFonts w:ascii="Times New Roman" w:hAnsi="Times New Roman" w:cs="Times New Roman"/>
          <w:sz w:val="24"/>
          <w:szCs w:val="24"/>
        </w:rPr>
        <w:t>MVPA = Moderate-to-Vigorous Physical Activity</w:t>
      </w:r>
    </w:p>
    <w:p w14:paraId="734B07E1" w14:textId="3C5E3509" w:rsidR="00BE16A3" w:rsidRPr="00E871B4" w:rsidRDefault="002B7C5D" w:rsidP="006A536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E16A3" w:rsidRPr="00E871B4" w:rsidSect="00E04CFD">
          <w:footerReference w:type="default" r:id="rId11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E871B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71B4">
        <w:rPr>
          <w:rFonts w:ascii="Times New Roman" w:hAnsi="Times New Roman" w:cs="Times New Roman"/>
          <w:sz w:val="24"/>
          <w:szCs w:val="24"/>
        </w:rPr>
        <w:t>tatistically significant associations at the p&lt;0.05 level</w:t>
      </w:r>
    </w:p>
    <w:p w14:paraId="09452D42" w14:textId="753ED647" w:rsidR="00DA1451" w:rsidRPr="002F7A1E" w:rsidRDefault="00DA1451" w:rsidP="006A5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A1451" w:rsidRPr="002F7A1E" w:rsidSect="00B84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874D63" w14:textId="77777777" w:rsidR="00F34909" w:rsidRDefault="00F34909" w:rsidP="003A62C3">
      <w:pPr>
        <w:spacing w:after="0" w:line="240" w:lineRule="auto"/>
      </w:pPr>
      <w:r>
        <w:separator/>
      </w:r>
    </w:p>
  </w:endnote>
  <w:endnote w:type="continuationSeparator" w:id="0">
    <w:p w14:paraId="25520629" w14:textId="77777777" w:rsidR="00F34909" w:rsidRDefault="00F34909" w:rsidP="003A62C3">
      <w:pPr>
        <w:spacing w:after="0" w:line="240" w:lineRule="auto"/>
      </w:pPr>
      <w:r>
        <w:continuationSeparator/>
      </w:r>
    </w:p>
  </w:endnote>
  <w:endnote w:type="continuationNotice" w:id="1">
    <w:p w14:paraId="1810E00D" w14:textId="77777777" w:rsidR="00F34909" w:rsidRDefault="00F349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6759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8D65A6" w14:textId="6965AE2C" w:rsidR="004B0073" w:rsidRPr="007C0D12" w:rsidRDefault="004B007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C0D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C0D1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C0D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6FA1633" w14:textId="77777777" w:rsidR="004B0073" w:rsidRDefault="004B00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46192" w14:textId="77777777" w:rsidR="00F34909" w:rsidRDefault="00F34909" w:rsidP="003A62C3">
      <w:pPr>
        <w:spacing w:after="0" w:line="240" w:lineRule="auto"/>
      </w:pPr>
      <w:r>
        <w:separator/>
      </w:r>
    </w:p>
  </w:footnote>
  <w:footnote w:type="continuationSeparator" w:id="0">
    <w:p w14:paraId="1C13590C" w14:textId="77777777" w:rsidR="00F34909" w:rsidRDefault="00F34909" w:rsidP="003A62C3">
      <w:pPr>
        <w:spacing w:after="0" w:line="240" w:lineRule="auto"/>
      </w:pPr>
      <w:r>
        <w:continuationSeparator/>
      </w:r>
    </w:p>
  </w:footnote>
  <w:footnote w:type="continuationNotice" w:id="1">
    <w:p w14:paraId="55445878" w14:textId="77777777" w:rsidR="00F34909" w:rsidRDefault="00F349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525FA"/>
    <w:multiLevelType w:val="multilevel"/>
    <w:tmpl w:val="3D6A97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D13FCE"/>
    <w:multiLevelType w:val="hybridMultilevel"/>
    <w:tmpl w:val="CC9E70D2"/>
    <w:lvl w:ilvl="0" w:tplc="70EC70D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1783A"/>
    <w:multiLevelType w:val="multilevel"/>
    <w:tmpl w:val="21984384"/>
    <w:lvl w:ilvl="0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202023D"/>
    <w:multiLevelType w:val="hybridMultilevel"/>
    <w:tmpl w:val="8EA85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140AF"/>
    <w:multiLevelType w:val="multilevel"/>
    <w:tmpl w:val="9742349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B66D81"/>
    <w:multiLevelType w:val="hybridMultilevel"/>
    <w:tmpl w:val="9396686C"/>
    <w:lvl w:ilvl="0" w:tplc="66007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9083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4DD2C">
      <w:start w:val="15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367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C48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84C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4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127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6E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AF2"/>
    <w:multiLevelType w:val="hybridMultilevel"/>
    <w:tmpl w:val="1902D1AE"/>
    <w:lvl w:ilvl="0" w:tplc="C9D6B2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C64E6"/>
    <w:multiLevelType w:val="multilevel"/>
    <w:tmpl w:val="331E60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D455329"/>
    <w:multiLevelType w:val="hybridMultilevel"/>
    <w:tmpl w:val="427C0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86402"/>
    <w:multiLevelType w:val="hybridMultilevel"/>
    <w:tmpl w:val="DD2A1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677A7C"/>
    <w:multiLevelType w:val="multilevel"/>
    <w:tmpl w:val="8AF674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6F0D7E"/>
    <w:multiLevelType w:val="multilevel"/>
    <w:tmpl w:val="B6C078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3716FE6"/>
    <w:multiLevelType w:val="hybridMultilevel"/>
    <w:tmpl w:val="427C0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75CD4"/>
    <w:multiLevelType w:val="hybridMultilevel"/>
    <w:tmpl w:val="EBF6D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35189D"/>
    <w:multiLevelType w:val="multilevel"/>
    <w:tmpl w:val="0E5C5F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9143CF"/>
    <w:multiLevelType w:val="hybridMultilevel"/>
    <w:tmpl w:val="55DA12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E60511A"/>
    <w:multiLevelType w:val="multilevel"/>
    <w:tmpl w:val="412EF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154238E"/>
    <w:multiLevelType w:val="hybridMultilevel"/>
    <w:tmpl w:val="CED6A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A505F"/>
    <w:multiLevelType w:val="multilevel"/>
    <w:tmpl w:val="34285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ED11953"/>
    <w:multiLevelType w:val="hybridMultilevel"/>
    <w:tmpl w:val="8346B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EE0340"/>
    <w:multiLevelType w:val="multilevel"/>
    <w:tmpl w:val="DE40E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B629C1"/>
    <w:multiLevelType w:val="hybridMultilevel"/>
    <w:tmpl w:val="BC909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6E5472"/>
    <w:multiLevelType w:val="multilevel"/>
    <w:tmpl w:val="A6FA6A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437BC0"/>
    <w:multiLevelType w:val="hybridMultilevel"/>
    <w:tmpl w:val="3E70A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727A64"/>
    <w:multiLevelType w:val="hybridMultilevel"/>
    <w:tmpl w:val="A678E9D6"/>
    <w:lvl w:ilvl="0" w:tplc="5CC8D9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46148D"/>
    <w:multiLevelType w:val="multilevel"/>
    <w:tmpl w:val="4AD8AD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975798">
    <w:abstractNumId w:val="12"/>
  </w:num>
  <w:num w:numId="2" w16cid:durableId="1498375441">
    <w:abstractNumId w:val="8"/>
  </w:num>
  <w:num w:numId="3" w16cid:durableId="2133013040">
    <w:abstractNumId w:val="5"/>
  </w:num>
  <w:num w:numId="4" w16cid:durableId="1680347260">
    <w:abstractNumId w:val="3"/>
  </w:num>
  <w:num w:numId="5" w16cid:durableId="2100756688">
    <w:abstractNumId w:val="17"/>
  </w:num>
  <w:num w:numId="6" w16cid:durableId="128285329">
    <w:abstractNumId w:val="13"/>
  </w:num>
  <w:num w:numId="7" w16cid:durableId="1938244338">
    <w:abstractNumId w:val="21"/>
  </w:num>
  <w:num w:numId="8" w16cid:durableId="1781680671">
    <w:abstractNumId w:val="19"/>
  </w:num>
  <w:num w:numId="9" w16cid:durableId="529757324">
    <w:abstractNumId w:val="20"/>
  </w:num>
  <w:num w:numId="10" w16cid:durableId="1211303860">
    <w:abstractNumId w:val="23"/>
  </w:num>
  <w:num w:numId="11" w16cid:durableId="958755225">
    <w:abstractNumId w:val="15"/>
  </w:num>
  <w:num w:numId="12" w16cid:durableId="1505634636">
    <w:abstractNumId w:val="24"/>
  </w:num>
  <w:num w:numId="13" w16cid:durableId="1109274705">
    <w:abstractNumId w:val="1"/>
  </w:num>
  <w:num w:numId="14" w16cid:durableId="2132044438">
    <w:abstractNumId w:val="9"/>
  </w:num>
  <w:num w:numId="15" w16cid:durableId="829297149">
    <w:abstractNumId w:val="18"/>
  </w:num>
  <w:num w:numId="16" w16cid:durableId="1601061861">
    <w:abstractNumId w:val="11"/>
    <w:lvlOverride w:ilvl="0">
      <w:lvl w:ilvl="0">
        <w:numFmt w:val="decimal"/>
        <w:lvlText w:val="%1."/>
        <w:lvlJc w:val="left"/>
      </w:lvl>
    </w:lvlOverride>
  </w:num>
  <w:num w:numId="17" w16cid:durableId="593321818">
    <w:abstractNumId w:val="22"/>
    <w:lvlOverride w:ilvl="0">
      <w:lvl w:ilvl="0">
        <w:numFmt w:val="decimal"/>
        <w:lvlText w:val="%1."/>
        <w:lvlJc w:val="left"/>
      </w:lvl>
    </w:lvlOverride>
  </w:num>
  <w:num w:numId="18" w16cid:durableId="57555654">
    <w:abstractNumId w:val="0"/>
    <w:lvlOverride w:ilvl="0">
      <w:lvl w:ilvl="0">
        <w:numFmt w:val="decimal"/>
        <w:lvlText w:val="%1."/>
        <w:lvlJc w:val="left"/>
      </w:lvl>
    </w:lvlOverride>
  </w:num>
  <w:num w:numId="19" w16cid:durableId="2080445461">
    <w:abstractNumId w:val="16"/>
    <w:lvlOverride w:ilvl="0">
      <w:lvl w:ilvl="0">
        <w:numFmt w:val="decimal"/>
        <w:lvlText w:val="%1."/>
        <w:lvlJc w:val="left"/>
      </w:lvl>
    </w:lvlOverride>
  </w:num>
  <w:num w:numId="20" w16cid:durableId="1421680285">
    <w:abstractNumId w:val="25"/>
    <w:lvlOverride w:ilvl="0">
      <w:lvl w:ilvl="0">
        <w:numFmt w:val="decimal"/>
        <w:lvlText w:val="%1."/>
        <w:lvlJc w:val="left"/>
      </w:lvl>
    </w:lvlOverride>
  </w:num>
  <w:num w:numId="21" w16cid:durableId="1044328946">
    <w:abstractNumId w:val="4"/>
    <w:lvlOverride w:ilvl="0">
      <w:lvl w:ilvl="0">
        <w:numFmt w:val="decimal"/>
        <w:lvlText w:val="%1."/>
        <w:lvlJc w:val="left"/>
      </w:lvl>
    </w:lvlOverride>
  </w:num>
  <w:num w:numId="22" w16cid:durableId="1763453438">
    <w:abstractNumId w:val="10"/>
    <w:lvlOverride w:ilvl="0">
      <w:lvl w:ilvl="0">
        <w:numFmt w:val="decimal"/>
        <w:lvlText w:val="%1."/>
        <w:lvlJc w:val="left"/>
      </w:lvl>
    </w:lvlOverride>
  </w:num>
  <w:num w:numId="23" w16cid:durableId="1776051425">
    <w:abstractNumId w:val="14"/>
    <w:lvlOverride w:ilvl="0">
      <w:lvl w:ilvl="0">
        <w:numFmt w:val="decimal"/>
        <w:lvlText w:val="%1."/>
        <w:lvlJc w:val="left"/>
      </w:lvl>
    </w:lvlOverride>
  </w:num>
  <w:num w:numId="24" w16cid:durableId="1268928205">
    <w:abstractNumId w:val="2"/>
  </w:num>
  <w:num w:numId="25" w16cid:durableId="839151669">
    <w:abstractNumId w:val="7"/>
  </w:num>
  <w:num w:numId="26" w16cid:durableId="279342251">
    <w:abstractNumId w:val="6"/>
  </w:num>
  <w:num w:numId="27" w16cid:durableId="8969378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vv5r0pd5a54e25fapftptw2dratttx2f5&quot;&gt;mikael.anne.greenwood-hickman@kp.org&lt;record-ids&gt;&lt;item&gt;18&lt;/item&gt;&lt;item&gt;30&lt;/item&gt;&lt;item&gt;90&lt;/item&gt;&lt;item&gt;91&lt;/item&gt;&lt;item&gt;119&lt;/item&gt;&lt;item&gt;168&lt;/item&gt;&lt;item&gt;202&lt;/item&gt;&lt;item&gt;203&lt;/item&gt;&lt;item&gt;211&lt;/item&gt;&lt;item&gt;221&lt;/item&gt;&lt;item&gt;224&lt;/item&gt;&lt;item&gt;238&lt;/item&gt;&lt;item&gt;304&lt;/item&gt;&lt;item&gt;305&lt;/item&gt;&lt;item&gt;307&lt;/item&gt;&lt;item&gt;379&lt;/item&gt;&lt;item&gt;397&lt;/item&gt;&lt;item&gt;398&lt;/item&gt;&lt;item&gt;399&lt;/item&gt;&lt;item&gt;401&lt;/item&gt;&lt;item&gt;402&lt;/item&gt;&lt;item&gt;455&lt;/item&gt;&lt;item&gt;456&lt;/item&gt;&lt;item&gt;470&lt;/item&gt;&lt;item&gt;471&lt;/item&gt;&lt;item&gt;472&lt;/item&gt;&lt;item&gt;473&lt;/item&gt;&lt;item&gt;476&lt;/item&gt;&lt;item&gt;477&lt;/item&gt;&lt;item&gt;481&lt;/item&gt;&lt;item&gt;483&lt;/item&gt;&lt;item&gt;484&lt;/item&gt;&lt;item&gt;485&lt;/item&gt;&lt;item&gt;486&lt;/item&gt;&lt;item&gt;489&lt;/item&gt;&lt;item&gt;490&lt;/item&gt;&lt;item&gt;491&lt;/item&gt;&lt;item&gt;495&lt;/item&gt;&lt;item&gt;496&lt;/item&gt;&lt;item&gt;499&lt;/item&gt;&lt;item&gt;501&lt;/item&gt;&lt;item&gt;502&lt;/item&gt;&lt;item&gt;508&lt;/item&gt;&lt;item&gt;511&lt;/item&gt;&lt;item&gt;513&lt;/item&gt;&lt;item&gt;515&lt;/item&gt;&lt;item&gt;517&lt;/item&gt;&lt;item&gt;518&lt;/item&gt;&lt;item&gt;621&lt;/item&gt;&lt;item&gt;622&lt;/item&gt;&lt;item&gt;639&lt;/item&gt;&lt;item&gt;641&lt;/item&gt;&lt;item&gt;643&lt;/item&gt;&lt;/record-ids&gt;&lt;/item&gt;&lt;/Libraries&gt;"/>
  </w:docVars>
  <w:rsids>
    <w:rsidRoot w:val="00917214"/>
    <w:rsid w:val="000005CB"/>
    <w:rsid w:val="00005338"/>
    <w:rsid w:val="000069E2"/>
    <w:rsid w:val="000074BA"/>
    <w:rsid w:val="00010F52"/>
    <w:rsid w:val="0001132E"/>
    <w:rsid w:val="0001158A"/>
    <w:rsid w:val="00012145"/>
    <w:rsid w:val="000152BD"/>
    <w:rsid w:val="00016796"/>
    <w:rsid w:val="0001685E"/>
    <w:rsid w:val="000169F4"/>
    <w:rsid w:val="00022AA1"/>
    <w:rsid w:val="00022E08"/>
    <w:rsid w:val="0002543C"/>
    <w:rsid w:val="00025CE3"/>
    <w:rsid w:val="0002786A"/>
    <w:rsid w:val="00027986"/>
    <w:rsid w:val="00031B33"/>
    <w:rsid w:val="00032581"/>
    <w:rsid w:val="00033E94"/>
    <w:rsid w:val="0003533E"/>
    <w:rsid w:val="00036DD1"/>
    <w:rsid w:val="00037D06"/>
    <w:rsid w:val="000400B7"/>
    <w:rsid w:val="000428C2"/>
    <w:rsid w:val="000429C4"/>
    <w:rsid w:val="00042ED3"/>
    <w:rsid w:val="0004542F"/>
    <w:rsid w:val="00047BE3"/>
    <w:rsid w:val="00052038"/>
    <w:rsid w:val="000605C9"/>
    <w:rsid w:val="00060632"/>
    <w:rsid w:val="000611D5"/>
    <w:rsid w:val="0006434B"/>
    <w:rsid w:val="00066F4A"/>
    <w:rsid w:val="000716B4"/>
    <w:rsid w:val="00073226"/>
    <w:rsid w:val="00075A52"/>
    <w:rsid w:val="00076E9F"/>
    <w:rsid w:val="00077058"/>
    <w:rsid w:val="0008180C"/>
    <w:rsid w:val="00082312"/>
    <w:rsid w:val="0008279A"/>
    <w:rsid w:val="00084A56"/>
    <w:rsid w:val="00084F1D"/>
    <w:rsid w:val="00085226"/>
    <w:rsid w:val="00086546"/>
    <w:rsid w:val="00090FBD"/>
    <w:rsid w:val="00091891"/>
    <w:rsid w:val="0009257A"/>
    <w:rsid w:val="0009310D"/>
    <w:rsid w:val="000931D3"/>
    <w:rsid w:val="000957C4"/>
    <w:rsid w:val="0009613D"/>
    <w:rsid w:val="00096EA0"/>
    <w:rsid w:val="000A1F58"/>
    <w:rsid w:val="000A3135"/>
    <w:rsid w:val="000A38BE"/>
    <w:rsid w:val="000A53A6"/>
    <w:rsid w:val="000A56DE"/>
    <w:rsid w:val="000A636A"/>
    <w:rsid w:val="000A6493"/>
    <w:rsid w:val="000A66A2"/>
    <w:rsid w:val="000A7591"/>
    <w:rsid w:val="000B272B"/>
    <w:rsid w:val="000C2345"/>
    <w:rsid w:val="000C27B0"/>
    <w:rsid w:val="000C314C"/>
    <w:rsid w:val="000C33A7"/>
    <w:rsid w:val="000C64D6"/>
    <w:rsid w:val="000D2535"/>
    <w:rsid w:val="000D2CD6"/>
    <w:rsid w:val="000D38CE"/>
    <w:rsid w:val="000D729B"/>
    <w:rsid w:val="000E0081"/>
    <w:rsid w:val="000E0934"/>
    <w:rsid w:val="000E412D"/>
    <w:rsid w:val="000E4898"/>
    <w:rsid w:val="000E5588"/>
    <w:rsid w:val="000E6692"/>
    <w:rsid w:val="000E729D"/>
    <w:rsid w:val="000E7D90"/>
    <w:rsid w:val="000F17D6"/>
    <w:rsid w:val="000F35B2"/>
    <w:rsid w:val="000F6462"/>
    <w:rsid w:val="00101033"/>
    <w:rsid w:val="001014BD"/>
    <w:rsid w:val="0010478E"/>
    <w:rsid w:val="00105BC4"/>
    <w:rsid w:val="00105CBB"/>
    <w:rsid w:val="00106D78"/>
    <w:rsid w:val="00111676"/>
    <w:rsid w:val="00112B88"/>
    <w:rsid w:val="00113C32"/>
    <w:rsid w:val="00114567"/>
    <w:rsid w:val="001149C2"/>
    <w:rsid w:val="00115B1B"/>
    <w:rsid w:val="00117EAB"/>
    <w:rsid w:val="0012222C"/>
    <w:rsid w:val="00126444"/>
    <w:rsid w:val="00127BA7"/>
    <w:rsid w:val="00130D16"/>
    <w:rsid w:val="00131454"/>
    <w:rsid w:val="00131CE0"/>
    <w:rsid w:val="00131D31"/>
    <w:rsid w:val="00131F0A"/>
    <w:rsid w:val="00132044"/>
    <w:rsid w:val="00132860"/>
    <w:rsid w:val="001338E2"/>
    <w:rsid w:val="00133C60"/>
    <w:rsid w:val="00140C5D"/>
    <w:rsid w:val="00141C64"/>
    <w:rsid w:val="00141D07"/>
    <w:rsid w:val="0014390E"/>
    <w:rsid w:val="00143D88"/>
    <w:rsid w:val="001449BD"/>
    <w:rsid w:val="00144FD4"/>
    <w:rsid w:val="00152E5D"/>
    <w:rsid w:val="00162D20"/>
    <w:rsid w:val="00162DE9"/>
    <w:rsid w:val="00167299"/>
    <w:rsid w:val="00170CB5"/>
    <w:rsid w:val="00172745"/>
    <w:rsid w:val="00175348"/>
    <w:rsid w:val="00177E06"/>
    <w:rsid w:val="00181F42"/>
    <w:rsid w:val="00182096"/>
    <w:rsid w:val="001831F9"/>
    <w:rsid w:val="00185822"/>
    <w:rsid w:val="001861D2"/>
    <w:rsid w:val="0018706B"/>
    <w:rsid w:val="00190664"/>
    <w:rsid w:val="00194EF4"/>
    <w:rsid w:val="001A1594"/>
    <w:rsid w:val="001A1DA4"/>
    <w:rsid w:val="001A4BF7"/>
    <w:rsid w:val="001A507C"/>
    <w:rsid w:val="001A6654"/>
    <w:rsid w:val="001A781F"/>
    <w:rsid w:val="001B0970"/>
    <w:rsid w:val="001B4104"/>
    <w:rsid w:val="001B5D07"/>
    <w:rsid w:val="001C250D"/>
    <w:rsid w:val="001C48EF"/>
    <w:rsid w:val="001D006D"/>
    <w:rsid w:val="001D1830"/>
    <w:rsid w:val="001D549B"/>
    <w:rsid w:val="001D7F82"/>
    <w:rsid w:val="001E00B6"/>
    <w:rsid w:val="001E1C15"/>
    <w:rsid w:val="001E270A"/>
    <w:rsid w:val="001E2CCF"/>
    <w:rsid w:val="001E2DD6"/>
    <w:rsid w:val="001E60BF"/>
    <w:rsid w:val="001F1158"/>
    <w:rsid w:val="001F26BE"/>
    <w:rsid w:val="001F3C97"/>
    <w:rsid w:val="001F4122"/>
    <w:rsid w:val="001F4D50"/>
    <w:rsid w:val="001F5C7A"/>
    <w:rsid w:val="001F5EE3"/>
    <w:rsid w:val="001F76A9"/>
    <w:rsid w:val="001F7AD0"/>
    <w:rsid w:val="001F7BC1"/>
    <w:rsid w:val="002010C7"/>
    <w:rsid w:val="002072B7"/>
    <w:rsid w:val="002075FC"/>
    <w:rsid w:val="002100BE"/>
    <w:rsid w:val="00210D24"/>
    <w:rsid w:val="002159AE"/>
    <w:rsid w:val="002173CF"/>
    <w:rsid w:val="00217811"/>
    <w:rsid w:val="00217FE2"/>
    <w:rsid w:val="00223DAB"/>
    <w:rsid w:val="00225735"/>
    <w:rsid w:val="002258BE"/>
    <w:rsid w:val="00225F51"/>
    <w:rsid w:val="00226E2F"/>
    <w:rsid w:val="00227C85"/>
    <w:rsid w:val="002300E2"/>
    <w:rsid w:val="002307C3"/>
    <w:rsid w:val="0023175F"/>
    <w:rsid w:val="00233918"/>
    <w:rsid w:val="00233B06"/>
    <w:rsid w:val="00234113"/>
    <w:rsid w:val="00236297"/>
    <w:rsid w:val="002369F4"/>
    <w:rsid w:val="002379B9"/>
    <w:rsid w:val="002425C0"/>
    <w:rsid w:val="002456E1"/>
    <w:rsid w:val="00246C7B"/>
    <w:rsid w:val="00251D6C"/>
    <w:rsid w:val="00253E19"/>
    <w:rsid w:val="00254EDF"/>
    <w:rsid w:val="00257105"/>
    <w:rsid w:val="00257C17"/>
    <w:rsid w:val="00261CB9"/>
    <w:rsid w:val="002625B9"/>
    <w:rsid w:val="00262D01"/>
    <w:rsid w:val="00262D45"/>
    <w:rsid w:val="00262D65"/>
    <w:rsid w:val="00265A67"/>
    <w:rsid w:val="0026748F"/>
    <w:rsid w:val="00277AE4"/>
    <w:rsid w:val="00277D1B"/>
    <w:rsid w:val="00281B33"/>
    <w:rsid w:val="002822CF"/>
    <w:rsid w:val="00283516"/>
    <w:rsid w:val="00283E1D"/>
    <w:rsid w:val="00284B66"/>
    <w:rsid w:val="00286D7C"/>
    <w:rsid w:val="00290242"/>
    <w:rsid w:val="0029278E"/>
    <w:rsid w:val="00293A20"/>
    <w:rsid w:val="002A27C1"/>
    <w:rsid w:val="002A2D40"/>
    <w:rsid w:val="002A310B"/>
    <w:rsid w:val="002A41AE"/>
    <w:rsid w:val="002A48DC"/>
    <w:rsid w:val="002A4F36"/>
    <w:rsid w:val="002A5792"/>
    <w:rsid w:val="002A6E8D"/>
    <w:rsid w:val="002B077C"/>
    <w:rsid w:val="002B1E1D"/>
    <w:rsid w:val="002B1E80"/>
    <w:rsid w:val="002B2363"/>
    <w:rsid w:val="002B2AEB"/>
    <w:rsid w:val="002B2C04"/>
    <w:rsid w:val="002B32B0"/>
    <w:rsid w:val="002B51FD"/>
    <w:rsid w:val="002B55E4"/>
    <w:rsid w:val="002B564B"/>
    <w:rsid w:val="002B78ED"/>
    <w:rsid w:val="002B7C5D"/>
    <w:rsid w:val="002C1A7E"/>
    <w:rsid w:val="002C3CEB"/>
    <w:rsid w:val="002C51EC"/>
    <w:rsid w:val="002C66EA"/>
    <w:rsid w:val="002D0D92"/>
    <w:rsid w:val="002D0FA2"/>
    <w:rsid w:val="002D2BBC"/>
    <w:rsid w:val="002D428E"/>
    <w:rsid w:val="002D4C29"/>
    <w:rsid w:val="002D589D"/>
    <w:rsid w:val="002D5C7C"/>
    <w:rsid w:val="002D5F00"/>
    <w:rsid w:val="002D7128"/>
    <w:rsid w:val="002D75FD"/>
    <w:rsid w:val="002D7B2C"/>
    <w:rsid w:val="002E1389"/>
    <w:rsid w:val="002E2A9C"/>
    <w:rsid w:val="002E3922"/>
    <w:rsid w:val="002E53D0"/>
    <w:rsid w:val="002E710B"/>
    <w:rsid w:val="002F6A30"/>
    <w:rsid w:val="002F6B60"/>
    <w:rsid w:val="002F6FEB"/>
    <w:rsid w:val="002F7657"/>
    <w:rsid w:val="002F7A1E"/>
    <w:rsid w:val="003000EB"/>
    <w:rsid w:val="003017E7"/>
    <w:rsid w:val="00301993"/>
    <w:rsid w:val="00302C9D"/>
    <w:rsid w:val="00304BBF"/>
    <w:rsid w:val="00305EB4"/>
    <w:rsid w:val="00306783"/>
    <w:rsid w:val="00311F3D"/>
    <w:rsid w:val="00312089"/>
    <w:rsid w:val="00312175"/>
    <w:rsid w:val="00314625"/>
    <w:rsid w:val="00314FA7"/>
    <w:rsid w:val="00315CFF"/>
    <w:rsid w:val="00316652"/>
    <w:rsid w:val="003177AC"/>
    <w:rsid w:val="0032055C"/>
    <w:rsid w:val="0032061E"/>
    <w:rsid w:val="00321272"/>
    <w:rsid w:val="003215E5"/>
    <w:rsid w:val="003225F0"/>
    <w:rsid w:val="0032291E"/>
    <w:rsid w:val="00324DB2"/>
    <w:rsid w:val="00326594"/>
    <w:rsid w:val="003306A3"/>
    <w:rsid w:val="00331523"/>
    <w:rsid w:val="0033363F"/>
    <w:rsid w:val="00334EE4"/>
    <w:rsid w:val="00337612"/>
    <w:rsid w:val="003377EA"/>
    <w:rsid w:val="00341A2E"/>
    <w:rsid w:val="00342EB6"/>
    <w:rsid w:val="00343803"/>
    <w:rsid w:val="00344366"/>
    <w:rsid w:val="0034560A"/>
    <w:rsid w:val="00346E68"/>
    <w:rsid w:val="00351465"/>
    <w:rsid w:val="0035291C"/>
    <w:rsid w:val="00352F2D"/>
    <w:rsid w:val="00353BA0"/>
    <w:rsid w:val="00354552"/>
    <w:rsid w:val="00355211"/>
    <w:rsid w:val="00355ECD"/>
    <w:rsid w:val="00356D84"/>
    <w:rsid w:val="00360151"/>
    <w:rsid w:val="00360256"/>
    <w:rsid w:val="00360925"/>
    <w:rsid w:val="00360986"/>
    <w:rsid w:val="00361B06"/>
    <w:rsid w:val="0036401D"/>
    <w:rsid w:val="00366EF2"/>
    <w:rsid w:val="00371609"/>
    <w:rsid w:val="00376519"/>
    <w:rsid w:val="003774BE"/>
    <w:rsid w:val="00380115"/>
    <w:rsid w:val="00381142"/>
    <w:rsid w:val="00381741"/>
    <w:rsid w:val="003820CD"/>
    <w:rsid w:val="00383719"/>
    <w:rsid w:val="003845C3"/>
    <w:rsid w:val="00384816"/>
    <w:rsid w:val="003848AA"/>
    <w:rsid w:val="00385C81"/>
    <w:rsid w:val="00387FE6"/>
    <w:rsid w:val="00391335"/>
    <w:rsid w:val="0039332C"/>
    <w:rsid w:val="003942E6"/>
    <w:rsid w:val="003A141F"/>
    <w:rsid w:val="003A23E3"/>
    <w:rsid w:val="003A249A"/>
    <w:rsid w:val="003A4A6D"/>
    <w:rsid w:val="003A5883"/>
    <w:rsid w:val="003A5BC5"/>
    <w:rsid w:val="003A62C3"/>
    <w:rsid w:val="003A63EF"/>
    <w:rsid w:val="003A6F23"/>
    <w:rsid w:val="003B00B3"/>
    <w:rsid w:val="003B57F5"/>
    <w:rsid w:val="003B6C8B"/>
    <w:rsid w:val="003C0C6C"/>
    <w:rsid w:val="003C0DA1"/>
    <w:rsid w:val="003C1790"/>
    <w:rsid w:val="003C448C"/>
    <w:rsid w:val="003C682B"/>
    <w:rsid w:val="003C7FB4"/>
    <w:rsid w:val="003D3E28"/>
    <w:rsid w:val="003D402C"/>
    <w:rsid w:val="003E3DC6"/>
    <w:rsid w:val="003E458A"/>
    <w:rsid w:val="003E5A86"/>
    <w:rsid w:val="003E7254"/>
    <w:rsid w:val="003E74C0"/>
    <w:rsid w:val="003E7B57"/>
    <w:rsid w:val="003F1931"/>
    <w:rsid w:val="003F697F"/>
    <w:rsid w:val="003F79B0"/>
    <w:rsid w:val="00402AB9"/>
    <w:rsid w:val="00403044"/>
    <w:rsid w:val="00404AA8"/>
    <w:rsid w:val="00405442"/>
    <w:rsid w:val="004061B5"/>
    <w:rsid w:val="00406C2B"/>
    <w:rsid w:val="00407C46"/>
    <w:rsid w:val="0041270F"/>
    <w:rsid w:val="00413ECD"/>
    <w:rsid w:val="00416951"/>
    <w:rsid w:val="00417843"/>
    <w:rsid w:val="004211B7"/>
    <w:rsid w:val="00423070"/>
    <w:rsid w:val="00423C90"/>
    <w:rsid w:val="00425414"/>
    <w:rsid w:val="00426628"/>
    <w:rsid w:val="0042753D"/>
    <w:rsid w:val="00433511"/>
    <w:rsid w:val="0043384E"/>
    <w:rsid w:val="004352D2"/>
    <w:rsid w:val="00435B5D"/>
    <w:rsid w:val="00440D0C"/>
    <w:rsid w:val="00442954"/>
    <w:rsid w:val="00443EA7"/>
    <w:rsid w:val="004464D4"/>
    <w:rsid w:val="004465BB"/>
    <w:rsid w:val="004475BB"/>
    <w:rsid w:val="004478E7"/>
    <w:rsid w:val="00450985"/>
    <w:rsid w:val="00453333"/>
    <w:rsid w:val="004534F5"/>
    <w:rsid w:val="00454A0D"/>
    <w:rsid w:val="00455DF8"/>
    <w:rsid w:val="00456D5E"/>
    <w:rsid w:val="00463273"/>
    <w:rsid w:val="0046466A"/>
    <w:rsid w:val="00465278"/>
    <w:rsid w:val="00466361"/>
    <w:rsid w:val="004703CC"/>
    <w:rsid w:val="00471971"/>
    <w:rsid w:val="00471BF6"/>
    <w:rsid w:val="00472D7F"/>
    <w:rsid w:val="004738DB"/>
    <w:rsid w:val="00474D95"/>
    <w:rsid w:val="00480881"/>
    <w:rsid w:val="0048204D"/>
    <w:rsid w:val="0048211B"/>
    <w:rsid w:val="00485A3B"/>
    <w:rsid w:val="00485FC5"/>
    <w:rsid w:val="004869D9"/>
    <w:rsid w:val="00495126"/>
    <w:rsid w:val="00495976"/>
    <w:rsid w:val="00496ADE"/>
    <w:rsid w:val="00497676"/>
    <w:rsid w:val="004A0698"/>
    <w:rsid w:val="004A332B"/>
    <w:rsid w:val="004A4C7F"/>
    <w:rsid w:val="004B0073"/>
    <w:rsid w:val="004B1344"/>
    <w:rsid w:val="004B179D"/>
    <w:rsid w:val="004B1D43"/>
    <w:rsid w:val="004B3D77"/>
    <w:rsid w:val="004B43F6"/>
    <w:rsid w:val="004B7CAE"/>
    <w:rsid w:val="004C03FC"/>
    <w:rsid w:val="004C1CDA"/>
    <w:rsid w:val="004C3D40"/>
    <w:rsid w:val="004D000D"/>
    <w:rsid w:val="004D1D27"/>
    <w:rsid w:val="004D6382"/>
    <w:rsid w:val="004D679F"/>
    <w:rsid w:val="004D6CD9"/>
    <w:rsid w:val="004D7A9B"/>
    <w:rsid w:val="004E211B"/>
    <w:rsid w:val="004E279C"/>
    <w:rsid w:val="004E3403"/>
    <w:rsid w:val="004E551C"/>
    <w:rsid w:val="004E5DEE"/>
    <w:rsid w:val="004E68E0"/>
    <w:rsid w:val="004F42FF"/>
    <w:rsid w:val="004F4446"/>
    <w:rsid w:val="004F5F2D"/>
    <w:rsid w:val="004F642D"/>
    <w:rsid w:val="004F74D1"/>
    <w:rsid w:val="0050349C"/>
    <w:rsid w:val="005053D4"/>
    <w:rsid w:val="00506BD3"/>
    <w:rsid w:val="00510A2A"/>
    <w:rsid w:val="00513E39"/>
    <w:rsid w:val="00514017"/>
    <w:rsid w:val="0051409E"/>
    <w:rsid w:val="005165FF"/>
    <w:rsid w:val="0052134F"/>
    <w:rsid w:val="005232CF"/>
    <w:rsid w:val="005237EE"/>
    <w:rsid w:val="005247BA"/>
    <w:rsid w:val="00527700"/>
    <w:rsid w:val="005277D8"/>
    <w:rsid w:val="00530CFF"/>
    <w:rsid w:val="0053543B"/>
    <w:rsid w:val="005356D6"/>
    <w:rsid w:val="0053633B"/>
    <w:rsid w:val="00536B81"/>
    <w:rsid w:val="005419D5"/>
    <w:rsid w:val="005433AE"/>
    <w:rsid w:val="005468EA"/>
    <w:rsid w:val="00546FB8"/>
    <w:rsid w:val="00554CF9"/>
    <w:rsid w:val="005558E0"/>
    <w:rsid w:val="005617E2"/>
    <w:rsid w:val="005618EE"/>
    <w:rsid w:val="00564D22"/>
    <w:rsid w:val="00565BF0"/>
    <w:rsid w:val="00567385"/>
    <w:rsid w:val="00572074"/>
    <w:rsid w:val="0057480A"/>
    <w:rsid w:val="005763E7"/>
    <w:rsid w:val="00580613"/>
    <w:rsid w:val="00580E47"/>
    <w:rsid w:val="00580E90"/>
    <w:rsid w:val="005826A9"/>
    <w:rsid w:val="005837DA"/>
    <w:rsid w:val="005860D9"/>
    <w:rsid w:val="0059628D"/>
    <w:rsid w:val="005A0F47"/>
    <w:rsid w:val="005A374A"/>
    <w:rsid w:val="005A4135"/>
    <w:rsid w:val="005A46BE"/>
    <w:rsid w:val="005A5272"/>
    <w:rsid w:val="005A7AA3"/>
    <w:rsid w:val="005B01D0"/>
    <w:rsid w:val="005B097C"/>
    <w:rsid w:val="005B3B1E"/>
    <w:rsid w:val="005B4474"/>
    <w:rsid w:val="005B5D1E"/>
    <w:rsid w:val="005C0229"/>
    <w:rsid w:val="005C1BB7"/>
    <w:rsid w:val="005C3A49"/>
    <w:rsid w:val="005C405F"/>
    <w:rsid w:val="005C449F"/>
    <w:rsid w:val="005C68B4"/>
    <w:rsid w:val="005D0303"/>
    <w:rsid w:val="005D1A4B"/>
    <w:rsid w:val="005D1DD8"/>
    <w:rsid w:val="005D2BC7"/>
    <w:rsid w:val="005D2CDB"/>
    <w:rsid w:val="005D3A9B"/>
    <w:rsid w:val="005D523E"/>
    <w:rsid w:val="005D5B8D"/>
    <w:rsid w:val="005D7002"/>
    <w:rsid w:val="005D77BC"/>
    <w:rsid w:val="005D78D7"/>
    <w:rsid w:val="005D7E81"/>
    <w:rsid w:val="005E00D0"/>
    <w:rsid w:val="005E094B"/>
    <w:rsid w:val="005E17D6"/>
    <w:rsid w:val="005E4849"/>
    <w:rsid w:val="005E7029"/>
    <w:rsid w:val="005E742E"/>
    <w:rsid w:val="005F0EB5"/>
    <w:rsid w:val="005F10F3"/>
    <w:rsid w:val="005F2B64"/>
    <w:rsid w:val="005F394E"/>
    <w:rsid w:val="005F5988"/>
    <w:rsid w:val="005F706F"/>
    <w:rsid w:val="00600526"/>
    <w:rsid w:val="00600672"/>
    <w:rsid w:val="00601F47"/>
    <w:rsid w:val="00603919"/>
    <w:rsid w:val="00607642"/>
    <w:rsid w:val="00610927"/>
    <w:rsid w:val="00612425"/>
    <w:rsid w:val="00612872"/>
    <w:rsid w:val="00614C72"/>
    <w:rsid w:val="006157B4"/>
    <w:rsid w:val="00615A96"/>
    <w:rsid w:val="00617EE0"/>
    <w:rsid w:val="00620CB2"/>
    <w:rsid w:val="006210AB"/>
    <w:rsid w:val="00621CB1"/>
    <w:rsid w:val="006230F7"/>
    <w:rsid w:val="006256E1"/>
    <w:rsid w:val="0062727B"/>
    <w:rsid w:val="006300C1"/>
    <w:rsid w:val="00633566"/>
    <w:rsid w:val="00636206"/>
    <w:rsid w:val="0064120A"/>
    <w:rsid w:val="00642F6B"/>
    <w:rsid w:val="00644BC1"/>
    <w:rsid w:val="00647CB6"/>
    <w:rsid w:val="00653D5D"/>
    <w:rsid w:val="006552B0"/>
    <w:rsid w:val="006558A2"/>
    <w:rsid w:val="00655EF4"/>
    <w:rsid w:val="00656260"/>
    <w:rsid w:val="00656562"/>
    <w:rsid w:val="0065686E"/>
    <w:rsid w:val="00657708"/>
    <w:rsid w:val="00662499"/>
    <w:rsid w:val="0066266D"/>
    <w:rsid w:val="00662E34"/>
    <w:rsid w:val="0066518E"/>
    <w:rsid w:val="0066571A"/>
    <w:rsid w:val="006664B4"/>
    <w:rsid w:val="00672F8B"/>
    <w:rsid w:val="006739D7"/>
    <w:rsid w:val="00674676"/>
    <w:rsid w:val="00676D34"/>
    <w:rsid w:val="00680580"/>
    <w:rsid w:val="00680C30"/>
    <w:rsid w:val="00682F89"/>
    <w:rsid w:val="00682F9C"/>
    <w:rsid w:val="00683402"/>
    <w:rsid w:val="00687395"/>
    <w:rsid w:val="00687F9F"/>
    <w:rsid w:val="00692109"/>
    <w:rsid w:val="0069272A"/>
    <w:rsid w:val="00693509"/>
    <w:rsid w:val="0069438C"/>
    <w:rsid w:val="00695403"/>
    <w:rsid w:val="00697682"/>
    <w:rsid w:val="006A0245"/>
    <w:rsid w:val="006A1548"/>
    <w:rsid w:val="006A1B3D"/>
    <w:rsid w:val="006A1C72"/>
    <w:rsid w:val="006A3799"/>
    <w:rsid w:val="006A4C63"/>
    <w:rsid w:val="006A52E3"/>
    <w:rsid w:val="006A532C"/>
    <w:rsid w:val="006A536B"/>
    <w:rsid w:val="006A5A76"/>
    <w:rsid w:val="006A6124"/>
    <w:rsid w:val="006A691D"/>
    <w:rsid w:val="006A6C2D"/>
    <w:rsid w:val="006B3E7A"/>
    <w:rsid w:val="006B48A6"/>
    <w:rsid w:val="006C0026"/>
    <w:rsid w:val="006C37D9"/>
    <w:rsid w:val="006C3A08"/>
    <w:rsid w:val="006C472A"/>
    <w:rsid w:val="006D1503"/>
    <w:rsid w:val="006D1F86"/>
    <w:rsid w:val="006D3DF6"/>
    <w:rsid w:val="006D579B"/>
    <w:rsid w:val="006D69B1"/>
    <w:rsid w:val="006E7C23"/>
    <w:rsid w:val="006F77DC"/>
    <w:rsid w:val="00701997"/>
    <w:rsid w:val="00703587"/>
    <w:rsid w:val="00713260"/>
    <w:rsid w:val="00717097"/>
    <w:rsid w:val="007172E0"/>
    <w:rsid w:val="00721C2B"/>
    <w:rsid w:val="00725E9E"/>
    <w:rsid w:val="00726138"/>
    <w:rsid w:val="0072644E"/>
    <w:rsid w:val="0073016D"/>
    <w:rsid w:val="00730462"/>
    <w:rsid w:val="007323B7"/>
    <w:rsid w:val="0073292C"/>
    <w:rsid w:val="00732D47"/>
    <w:rsid w:val="00735ED0"/>
    <w:rsid w:val="00736A7C"/>
    <w:rsid w:val="00736CBF"/>
    <w:rsid w:val="00746276"/>
    <w:rsid w:val="0074629A"/>
    <w:rsid w:val="0075198A"/>
    <w:rsid w:val="00755BA2"/>
    <w:rsid w:val="00757DBC"/>
    <w:rsid w:val="0076297D"/>
    <w:rsid w:val="00764898"/>
    <w:rsid w:val="0076497B"/>
    <w:rsid w:val="00766166"/>
    <w:rsid w:val="00772043"/>
    <w:rsid w:val="00775687"/>
    <w:rsid w:val="007758B5"/>
    <w:rsid w:val="0078211D"/>
    <w:rsid w:val="007821E7"/>
    <w:rsid w:val="00783A87"/>
    <w:rsid w:val="00784D27"/>
    <w:rsid w:val="00791960"/>
    <w:rsid w:val="007934A2"/>
    <w:rsid w:val="007955E9"/>
    <w:rsid w:val="00797A80"/>
    <w:rsid w:val="007A00E2"/>
    <w:rsid w:val="007A0544"/>
    <w:rsid w:val="007A36F9"/>
    <w:rsid w:val="007A5810"/>
    <w:rsid w:val="007A59F3"/>
    <w:rsid w:val="007A6038"/>
    <w:rsid w:val="007A7D98"/>
    <w:rsid w:val="007B29AE"/>
    <w:rsid w:val="007B34E8"/>
    <w:rsid w:val="007B4247"/>
    <w:rsid w:val="007B4352"/>
    <w:rsid w:val="007B4B8F"/>
    <w:rsid w:val="007B4F0F"/>
    <w:rsid w:val="007C0AA8"/>
    <w:rsid w:val="007C0D12"/>
    <w:rsid w:val="007C4C3D"/>
    <w:rsid w:val="007C76A6"/>
    <w:rsid w:val="007C796A"/>
    <w:rsid w:val="007D744E"/>
    <w:rsid w:val="007D79CD"/>
    <w:rsid w:val="007E0568"/>
    <w:rsid w:val="007E1864"/>
    <w:rsid w:val="007E1EC7"/>
    <w:rsid w:val="007E33ED"/>
    <w:rsid w:val="007E3B1C"/>
    <w:rsid w:val="007E595C"/>
    <w:rsid w:val="007F016F"/>
    <w:rsid w:val="007F11F6"/>
    <w:rsid w:val="007F2A23"/>
    <w:rsid w:val="007F7A2A"/>
    <w:rsid w:val="00800DAC"/>
    <w:rsid w:val="00801021"/>
    <w:rsid w:val="008014BD"/>
    <w:rsid w:val="00801668"/>
    <w:rsid w:val="00803B66"/>
    <w:rsid w:val="00803F82"/>
    <w:rsid w:val="00804491"/>
    <w:rsid w:val="0080529B"/>
    <w:rsid w:val="00806168"/>
    <w:rsid w:val="008068D8"/>
    <w:rsid w:val="00811A7A"/>
    <w:rsid w:val="008120F6"/>
    <w:rsid w:val="00812732"/>
    <w:rsid w:val="0081281A"/>
    <w:rsid w:val="008134EF"/>
    <w:rsid w:val="0081503A"/>
    <w:rsid w:val="008206BD"/>
    <w:rsid w:val="0082081C"/>
    <w:rsid w:val="008229A5"/>
    <w:rsid w:val="00823125"/>
    <w:rsid w:val="00824036"/>
    <w:rsid w:val="008260DB"/>
    <w:rsid w:val="00826254"/>
    <w:rsid w:val="0082706E"/>
    <w:rsid w:val="00830C6C"/>
    <w:rsid w:val="00830F08"/>
    <w:rsid w:val="008312FD"/>
    <w:rsid w:val="00831909"/>
    <w:rsid w:val="00832A86"/>
    <w:rsid w:val="008348E3"/>
    <w:rsid w:val="00834FC6"/>
    <w:rsid w:val="00836429"/>
    <w:rsid w:val="00836EE4"/>
    <w:rsid w:val="008419D6"/>
    <w:rsid w:val="00843448"/>
    <w:rsid w:val="00845A7E"/>
    <w:rsid w:val="008465D8"/>
    <w:rsid w:val="0084685D"/>
    <w:rsid w:val="00846ADF"/>
    <w:rsid w:val="00850DD4"/>
    <w:rsid w:val="0085142D"/>
    <w:rsid w:val="0085155C"/>
    <w:rsid w:val="00853267"/>
    <w:rsid w:val="00853276"/>
    <w:rsid w:val="00853D81"/>
    <w:rsid w:val="00855869"/>
    <w:rsid w:val="00860AC4"/>
    <w:rsid w:val="00860D4A"/>
    <w:rsid w:val="00862627"/>
    <w:rsid w:val="008626F6"/>
    <w:rsid w:val="00863B07"/>
    <w:rsid w:val="0086538B"/>
    <w:rsid w:val="00865E6D"/>
    <w:rsid w:val="00866441"/>
    <w:rsid w:val="008665B0"/>
    <w:rsid w:val="00867215"/>
    <w:rsid w:val="00873CAF"/>
    <w:rsid w:val="0087406E"/>
    <w:rsid w:val="00876BA5"/>
    <w:rsid w:val="00881FD4"/>
    <w:rsid w:val="008831C4"/>
    <w:rsid w:val="008832B2"/>
    <w:rsid w:val="00883A16"/>
    <w:rsid w:val="00885F6A"/>
    <w:rsid w:val="00887A3C"/>
    <w:rsid w:val="00890335"/>
    <w:rsid w:val="00892404"/>
    <w:rsid w:val="00892ED7"/>
    <w:rsid w:val="008A0268"/>
    <w:rsid w:val="008A1360"/>
    <w:rsid w:val="008A2ED4"/>
    <w:rsid w:val="008A3CEF"/>
    <w:rsid w:val="008A44BF"/>
    <w:rsid w:val="008A4ECA"/>
    <w:rsid w:val="008A6CFD"/>
    <w:rsid w:val="008A7BF7"/>
    <w:rsid w:val="008B1AD4"/>
    <w:rsid w:val="008B1B14"/>
    <w:rsid w:val="008B3D91"/>
    <w:rsid w:val="008B3E85"/>
    <w:rsid w:val="008C068A"/>
    <w:rsid w:val="008C1864"/>
    <w:rsid w:val="008C24F3"/>
    <w:rsid w:val="008C4C79"/>
    <w:rsid w:val="008C51C2"/>
    <w:rsid w:val="008C5870"/>
    <w:rsid w:val="008C6572"/>
    <w:rsid w:val="008D33B8"/>
    <w:rsid w:val="008D4838"/>
    <w:rsid w:val="008D6129"/>
    <w:rsid w:val="008D61E5"/>
    <w:rsid w:val="008E0567"/>
    <w:rsid w:val="008E3265"/>
    <w:rsid w:val="008E3F86"/>
    <w:rsid w:val="008E4CD4"/>
    <w:rsid w:val="008E6438"/>
    <w:rsid w:val="008E6B5A"/>
    <w:rsid w:val="008F6CBD"/>
    <w:rsid w:val="00900525"/>
    <w:rsid w:val="009009B0"/>
    <w:rsid w:val="00902933"/>
    <w:rsid w:val="009046BB"/>
    <w:rsid w:val="00904D83"/>
    <w:rsid w:val="00910006"/>
    <w:rsid w:val="009106C0"/>
    <w:rsid w:val="0091551B"/>
    <w:rsid w:val="00917214"/>
    <w:rsid w:val="00917902"/>
    <w:rsid w:val="00920FF6"/>
    <w:rsid w:val="00925F51"/>
    <w:rsid w:val="00926BEA"/>
    <w:rsid w:val="00930765"/>
    <w:rsid w:val="00930B45"/>
    <w:rsid w:val="00932093"/>
    <w:rsid w:val="00933A04"/>
    <w:rsid w:val="00934493"/>
    <w:rsid w:val="00935336"/>
    <w:rsid w:val="00936205"/>
    <w:rsid w:val="009407AD"/>
    <w:rsid w:val="00942F8F"/>
    <w:rsid w:val="00943C0A"/>
    <w:rsid w:val="00944363"/>
    <w:rsid w:val="0094603F"/>
    <w:rsid w:val="00947856"/>
    <w:rsid w:val="009518FB"/>
    <w:rsid w:val="00952F76"/>
    <w:rsid w:val="009565ED"/>
    <w:rsid w:val="00956ED1"/>
    <w:rsid w:val="00961754"/>
    <w:rsid w:val="00962039"/>
    <w:rsid w:val="00966B7E"/>
    <w:rsid w:val="009676E4"/>
    <w:rsid w:val="00967CC1"/>
    <w:rsid w:val="00971B74"/>
    <w:rsid w:val="00973AFD"/>
    <w:rsid w:val="009750A8"/>
    <w:rsid w:val="00977706"/>
    <w:rsid w:val="009815C5"/>
    <w:rsid w:val="00982111"/>
    <w:rsid w:val="009822A5"/>
    <w:rsid w:val="009827E4"/>
    <w:rsid w:val="00987B7C"/>
    <w:rsid w:val="00987B7F"/>
    <w:rsid w:val="00991C30"/>
    <w:rsid w:val="00995CA3"/>
    <w:rsid w:val="00997998"/>
    <w:rsid w:val="009A1197"/>
    <w:rsid w:val="009A34EF"/>
    <w:rsid w:val="009A41BE"/>
    <w:rsid w:val="009A751D"/>
    <w:rsid w:val="009A7936"/>
    <w:rsid w:val="009B0D4C"/>
    <w:rsid w:val="009B23E0"/>
    <w:rsid w:val="009B2913"/>
    <w:rsid w:val="009B3518"/>
    <w:rsid w:val="009B36B0"/>
    <w:rsid w:val="009B39EF"/>
    <w:rsid w:val="009B47BE"/>
    <w:rsid w:val="009B7367"/>
    <w:rsid w:val="009C034E"/>
    <w:rsid w:val="009C18EC"/>
    <w:rsid w:val="009D600A"/>
    <w:rsid w:val="009D6EAC"/>
    <w:rsid w:val="009E43C3"/>
    <w:rsid w:val="009E681D"/>
    <w:rsid w:val="009F292D"/>
    <w:rsid w:val="009F73C1"/>
    <w:rsid w:val="009F7CAB"/>
    <w:rsid w:val="00A01423"/>
    <w:rsid w:val="00A01593"/>
    <w:rsid w:val="00A044A3"/>
    <w:rsid w:val="00A05FAE"/>
    <w:rsid w:val="00A06BE1"/>
    <w:rsid w:val="00A116E7"/>
    <w:rsid w:val="00A15060"/>
    <w:rsid w:val="00A1717C"/>
    <w:rsid w:val="00A178B5"/>
    <w:rsid w:val="00A23381"/>
    <w:rsid w:val="00A23868"/>
    <w:rsid w:val="00A258F0"/>
    <w:rsid w:val="00A3143B"/>
    <w:rsid w:val="00A31B73"/>
    <w:rsid w:val="00A3493D"/>
    <w:rsid w:val="00A350F9"/>
    <w:rsid w:val="00A36A22"/>
    <w:rsid w:val="00A40999"/>
    <w:rsid w:val="00A41CB0"/>
    <w:rsid w:val="00A435C5"/>
    <w:rsid w:val="00A43C86"/>
    <w:rsid w:val="00A466F1"/>
    <w:rsid w:val="00A470B7"/>
    <w:rsid w:val="00A50E17"/>
    <w:rsid w:val="00A552AA"/>
    <w:rsid w:val="00A5685B"/>
    <w:rsid w:val="00A639F4"/>
    <w:rsid w:val="00A66B56"/>
    <w:rsid w:val="00A67011"/>
    <w:rsid w:val="00A701A6"/>
    <w:rsid w:val="00A71B54"/>
    <w:rsid w:val="00A73D95"/>
    <w:rsid w:val="00A76C09"/>
    <w:rsid w:val="00A811F5"/>
    <w:rsid w:val="00A8354F"/>
    <w:rsid w:val="00A83C67"/>
    <w:rsid w:val="00A84F56"/>
    <w:rsid w:val="00A85425"/>
    <w:rsid w:val="00A86B1F"/>
    <w:rsid w:val="00A87679"/>
    <w:rsid w:val="00A908BC"/>
    <w:rsid w:val="00A91A9B"/>
    <w:rsid w:val="00A92DCE"/>
    <w:rsid w:val="00A92FB4"/>
    <w:rsid w:val="00A93004"/>
    <w:rsid w:val="00A95595"/>
    <w:rsid w:val="00A959C4"/>
    <w:rsid w:val="00A978F8"/>
    <w:rsid w:val="00AA177A"/>
    <w:rsid w:val="00AA66DA"/>
    <w:rsid w:val="00AB0B48"/>
    <w:rsid w:val="00AB0FC2"/>
    <w:rsid w:val="00AB1962"/>
    <w:rsid w:val="00AB6E36"/>
    <w:rsid w:val="00AC01E8"/>
    <w:rsid w:val="00AC2359"/>
    <w:rsid w:val="00AC3112"/>
    <w:rsid w:val="00AC31EA"/>
    <w:rsid w:val="00AC464A"/>
    <w:rsid w:val="00AC520C"/>
    <w:rsid w:val="00AC653E"/>
    <w:rsid w:val="00AC754B"/>
    <w:rsid w:val="00AC7D0D"/>
    <w:rsid w:val="00AD0838"/>
    <w:rsid w:val="00AD450E"/>
    <w:rsid w:val="00AD7626"/>
    <w:rsid w:val="00AE1198"/>
    <w:rsid w:val="00AE1CE8"/>
    <w:rsid w:val="00AE2F9C"/>
    <w:rsid w:val="00AE3AA8"/>
    <w:rsid w:val="00AE3F81"/>
    <w:rsid w:val="00AE4402"/>
    <w:rsid w:val="00AE488C"/>
    <w:rsid w:val="00AE4A25"/>
    <w:rsid w:val="00AE59F3"/>
    <w:rsid w:val="00AE60C8"/>
    <w:rsid w:val="00AE6709"/>
    <w:rsid w:val="00AE6CE7"/>
    <w:rsid w:val="00AE6EFD"/>
    <w:rsid w:val="00AF124E"/>
    <w:rsid w:val="00AF3C10"/>
    <w:rsid w:val="00AF483B"/>
    <w:rsid w:val="00AF7B3F"/>
    <w:rsid w:val="00B03662"/>
    <w:rsid w:val="00B044F4"/>
    <w:rsid w:val="00B046C7"/>
    <w:rsid w:val="00B07F9C"/>
    <w:rsid w:val="00B100C6"/>
    <w:rsid w:val="00B104AA"/>
    <w:rsid w:val="00B14121"/>
    <w:rsid w:val="00B151EA"/>
    <w:rsid w:val="00B15778"/>
    <w:rsid w:val="00B16624"/>
    <w:rsid w:val="00B20B04"/>
    <w:rsid w:val="00B2307C"/>
    <w:rsid w:val="00B27DB3"/>
    <w:rsid w:val="00B30760"/>
    <w:rsid w:val="00B317A5"/>
    <w:rsid w:val="00B34D0A"/>
    <w:rsid w:val="00B35E48"/>
    <w:rsid w:val="00B37EA0"/>
    <w:rsid w:val="00B40B4B"/>
    <w:rsid w:val="00B434AC"/>
    <w:rsid w:val="00B43FB4"/>
    <w:rsid w:val="00B44681"/>
    <w:rsid w:val="00B44937"/>
    <w:rsid w:val="00B44B10"/>
    <w:rsid w:val="00B4791C"/>
    <w:rsid w:val="00B514E0"/>
    <w:rsid w:val="00B53A42"/>
    <w:rsid w:val="00B553C8"/>
    <w:rsid w:val="00B60200"/>
    <w:rsid w:val="00B60468"/>
    <w:rsid w:val="00B62204"/>
    <w:rsid w:val="00B6387D"/>
    <w:rsid w:val="00B64A48"/>
    <w:rsid w:val="00B65430"/>
    <w:rsid w:val="00B65A70"/>
    <w:rsid w:val="00B65EAC"/>
    <w:rsid w:val="00B67005"/>
    <w:rsid w:val="00B73AB4"/>
    <w:rsid w:val="00B73D97"/>
    <w:rsid w:val="00B74125"/>
    <w:rsid w:val="00B76990"/>
    <w:rsid w:val="00B80853"/>
    <w:rsid w:val="00B80DB1"/>
    <w:rsid w:val="00B820AF"/>
    <w:rsid w:val="00B82211"/>
    <w:rsid w:val="00B82790"/>
    <w:rsid w:val="00B84BAA"/>
    <w:rsid w:val="00B84E93"/>
    <w:rsid w:val="00B851F9"/>
    <w:rsid w:val="00B8563B"/>
    <w:rsid w:val="00B87A6A"/>
    <w:rsid w:val="00B91D8F"/>
    <w:rsid w:val="00B921DF"/>
    <w:rsid w:val="00B93307"/>
    <w:rsid w:val="00B96577"/>
    <w:rsid w:val="00BA0C85"/>
    <w:rsid w:val="00BA356A"/>
    <w:rsid w:val="00BA4D6F"/>
    <w:rsid w:val="00BA6ACE"/>
    <w:rsid w:val="00BA7495"/>
    <w:rsid w:val="00BB2229"/>
    <w:rsid w:val="00BB2629"/>
    <w:rsid w:val="00BB6655"/>
    <w:rsid w:val="00BB7046"/>
    <w:rsid w:val="00BB71E3"/>
    <w:rsid w:val="00BB7DD0"/>
    <w:rsid w:val="00BC0F35"/>
    <w:rsid w:val="00BC1167"/>
    <w:rsid w:val="00BC2A7A"/>
    <w:rsid w:val="00BC42D9"/>
    <w:rsid w:val="00BC4798"/>
    <w:rsid w:val="00BC75F6"/>
    <w:rsid w:val="00BD14F4"/>
    <w:rsid w:val="00BD17CF"/>
    <w:rsid w:val="00BD4E4D"/>
    <w:rsid w:val="00BD58B7"/>
    <w:rsid w:val="00BD665C"/>
    <w:rsid w:val="00BD7178"/>
    <w:rsid w:val="00BE07D4"/>
    <w:rsid w:val="00BE10B5"/>
    <w:rsid w:val="00BE16A3"/>
    <w:rsid w:val="00BE310B"/>
    <w:rsid w:val="00BE3240"/>
    <w:rsid w:val="00BE51E7"/>
    <w:rsid w:val="00BE6AF1"/>
    <w:rsid w:val="00BF5208"/>
    <w:rsid w:val="00BF713B"/>
    <w:rsid w:val="00C00034"/>
    <w:rsid w:val="00C010F6"/>
    <w:rsid w:val="00C039C7"/>
    <w:rsid w:val="00C0473E"/>
    <w:rsid w:val="00C04D76"/>
    <w:rsid w:val="00C06E1A"/>
    <w:rsid w:val="00C07585"/>
    <w:rsid w:val="00C07E46"/>
    <w:rsid w:val="00C11A93"/>
    <w:rsid w:val="00C12BBF"/>
    <w:rsid w:val="00C139E9"/>
    <w:rsid w:val="00C14379"/>
    <w:rsid w:val="00C16809"/>
    <w:rsid w:val="00C20F7A"/>
    <w:rsid w:val="00C21033"/>
    <w:rsid w:val="00C22027"/>
    <w:rsid w:val="00C235E3"/>
    <w:rsid w:val="00C23860"/>
    <w:rsid w:val="00C239C8"/>
    <w:rsid w:val="00C26C47"/>
    <w:rsid w:val="00C2744D"/>
    <w:rsid w:val="00C322FB"/>
    <w:rsid w:val="00C3331C"/>
    <w:rsid w:val="00C34120"/>
    <w:rsid w:val="00C34A42"/>
    <w:rsid w:val="00C34D5B"/>
    <w:rsid w:val="00C404D5"/>
    <w:rsid w:val="00C425BB"/>
    <w:rsid w:val="00C457BD"/>
    <w:rsid w:val="00C4585F"/>
    <w:rsid w:val="00C47496"/>
    <w:rsid w:val="00C5308E"/>
    <w:rsid w:val="00C56EB9"/>
    <w:rsid w:val="00C60CC9"/>
    <w:rsid w:val="00C629BF"/>
    <w:rsid w:val="00C6306A"/>
    <w:rsid w:val="00C645B4"/>
    <w:rsid w:val="00C65E4D"/>
    <w:rsid w:val="00C73E1E"/>
    <w:rsid w:val="00C75877"/>
    <w:rsid w:val="00C75A31"/>
    <w:rsid w:val="00C76401"/>
    <w:rsid w:val="00C80B35"/>
    <w:rsid w:val="00C82433"/>
    <w:rsid w:val="00C8651B"/>
    <w:rsid w:val="00C90726"/>
    <w:rsid w:val="00C917E3"/>
    <w:rsid w:val="00C91814"/>
    <w:rsid w:val="00C9182B"/>
    <w:rsid w:val="00CA181F"/>
    <w:rsid w:val="00CA1C33"/>
    <w:rsid w:val="00CA2B0B"/>
    <w:rsid w:val="00CA520B"/>
    <w:rsid w:val="00CA53C6"/>
    <w:rsid w:val="00CA64C6"/>
    <w:rsid w:val="00CA78ED"/>
    <w:rsid w:val="00CB00E9"/>
    <w:rsid w:val="00CB22E4"/>
    <w:rsid w:val="00CB3302"/>
    <w:rsid w:val="00CB5312"/>
    <w:rsid w:val="00CB6376"/>
    <w:rsid w:val="00CC0358"/>
    <w:rsid w:val="00CC15DA"/>
    <w:rsid w:val="00CC32B5"/>
    <w:rsid w:val="00CC50BC"/>
    <w:rsid w:val="00CC56C9"/>
    <w:rsid w:val="00CC6ACD"/>
    <w:rsid w:val="00CD2757"/>
    <w:rsid w:val="00CD28C6"/>
    <w:rsid w:val="00CD3160"/>
    <w:rsid w:val="00CD66BC"/>
    <w:rsid w:val="00CD75D0"/>
    <w:rsid w:val="00CE1556"/>
    <w:rsid w:val="00CE16A3"/>
    <w:rsid w:val="00CE1880"/>
    <w:rsid w:val="00CE1CBA"/>
    <w:rsid w:val="00CE3428"/>
    <w:rsid w:val="00CE352D"/>
    <w:rsid w:val="00CE3B1A"/>
    <w:rsid w:val="00CE4E98"/>
    <w:rsid w:val="00CE58FB"/>
    <w:rsid w:val="00CE66D9"/>
    <w:rsid w:val="00CF1C60"/>
    <w:rsid w:val="00CF37C9"/>
    <w:rsid w:val="00CF4BAA"/>
    <w:rsid w:val="00CF4D1E"/>
    <w:rsid w:val="00CF7A29"/>
    <w:rsid w:val="00CF7D73"/>
    <w:rsid w:val="00D05A9E"/>
    <w:rsid w:val="00D0679E"/>
    <w:rsid w:val="00D0769E"/>
    <w:rsid w:val="00D1097B"/>
    <w:rsid w:val="00D11A80"/>
    <w:rsid w:val="00D136CC"/>
    <w:rsid w:val="00D14EEF"/>
    <w:rsid w:val="00D17B8F"/>
    <w:rsid w:val="00D21698"/>
    <w:rsid w:val="00D21744"/>
    <w:rsid w:val="00D24F9E"/>
    <w:rsid w:val="00D262C4"/>
    <w:rsid w:val="00D267DE"/>
    <w:rsid w:val="00D26846"/>
    <w:rsid w:val="00D26CB5"/>
    <w:rsid w:val="00D27395"/>
    <w:rsid w:val="00D275A6"/>
    <w:rsid w:val="00D34B77"/>
    <w:rsid w:val="00D34FA8"/>
    <w:rsid w:val="00D4162A"/>
    <w:rsid w:val="00D42AF7"/>
    <w:rsid w:val="00D44E30"/>
    <w:rsid w:val="00D46072"/>
    <w:rsid w:val="00D46970"/>
    <w:rsid w:val="00D51BCE"/>
    <w:rsid w:val="00D51E43"/>
    <w:rsid w:val="00D55646"/>
    <w:rsid w:val="00D57193"/>
    <w:rsid w:val="00D57C7D"/>
    <w:rsid w:val="00D623FC"/>
    <w:rsid w:val="00D6338D"/>
    <w:rsid w:val="00D6618B"/>
    <w:rsid w:val="00D72288"/>
    <w:rsid w:val="00D73BCE"/>
    <w:rsid w:val="00D74F78"/>
    <w:rsid w:val="00D757FA"/>
    <w:rsid w:val="00D8022E"/>
    <w:rsid w:val="00D80738"/>
    <w:rsid w:val="00D823D7"/>
    <w:rsid w:val="00D834D7"/>
    <w:rsid w:val="00D904A2"/>
    <w:rsid w:val="00D95F9C"/>
    <w:rsid w:val="00D97DC6"/>
    <w:rsid w:val="00DA1451"/>
    <w:rsid w:val="00DA2FFA"/>
    <w:rsid w:val="00DA337A"/>
    <w:rsid w:val="00DA3912"/>
    <w:rsid w:val="00DA3A91"/>
    <w:rsid w:val="00DA4220"/>
    <w:rsid w:val="00DA4964"/>
    <w:rsid w:val="00DA5652"/>
    <w:rsid w:val="00DA581D"/>
    <w:rsid w:val="00DA75C2"/>
    <w:rsid w:val="00DB0C90"/>
    <w:rsid w:val="00DB23E8"/>
    <w:rsid w:val="00DB257A"/>
    <w:rsid w:val="00DB2790"/>
    <w:rsid w:val="00DB2C0F"/>
    <w:rsid w:val="00DB4517"/>
    <w:rsid w:val="00DB4B6B"/>
    <w:rsid w:val="00DB501E"/>
    <w:rsid w:val="00DB530A"/>
    <w:rsid w:val="00DB5991"/>
    <w:rsid w:val="00DB7807"/>
    <w:rsid w:val="00DC09DC"/>
    <w:rsid w:val="00DC132D"/>
    <w:rsid w:val="00DC1965"/>
    <w:rsid w:val="00DC1AC1"/>
    <w:rsid w:val="00DC3B7B"/>
    <w:rsid w:val="00DC3C54"/>
    <w:rsid w:val="00DC43AD"/>
    <w:rsid w:val="00DC6151"/>
    <w:rsid w:val="00DC7385"/>
    <w:rsid w:val="00DC7467"/>
    <w:rsid w:val="00DD33C0"/>
    <w:rsid w:val="00DD4019"/>
    <w:rsid w:val="00DD4B1B"/>
    <w:rsid w:val="00DD4B1D"/>
    <w:rsid w:val="00DD512E"/>
    <w:rsid w:val="00DD610E"/>
    <w:rsid w:val="00DD670C"/>
    <w:rsid w:val="00DD704C"/>
    <w:rsid w:val="00DE2150"/>
    <w:rsid w:val="00DE7502"/>
    <w:rsid w:val="00DF2B27"/>
    <w:rsid w:val="00DF30B3"/>
    <w:rsid w:val="00DF384E"/>
    <w:rsid w:val="00E00259"/>
    <w:rsid w:val="00E002BE"/>
    <w:rsid w:val="00E004A6"/>
    <w:rsid w:val="00E004BB"/>
    <w:rsid w:val="00E02D39"/>
    <w:rsid w:val="00E04B20"/>
    <w:rsid w:val="00E04CFD"/>
    <w:rsid w:val="00E10579"/>
    <w:rsid w:val="00E10EE1"/>
    <w:rsid w:val="00E14E2B"/>
    <w:rsid w:val="00E16FD8"/>
    <w:rsid w:val="00E219C7"/>
    <w:rsid w:val="00E227BE"/>
    <w:rsid w:val="00E22F66"/>
    <w:rsid w:val="00E23738"/>
    <w:rsid w:val="00E24B57"/>
    <w:rsid w:val="00E254D3"/>
    <w:rsid w:val="00E30396"/>
    <w:rsid w:val="00E33506"/>
    <w:rsid w:val="00E3365A"/>
    <w:rsid w:val="00E34079"/>
    <w:rsid w:val="00E343CC"/>
    <w:rsid w:val="00E362F4"/>
    <w:rsid w:val="00E37CFE"/>
    <w:rsid w:val="00E4235B"/>
    <w:rsid w:val="00E42F4C"/>
    <w:rsid w:val="00E43013"/>
    <w:rsid w:val="00E46CDD"/>
    <w:rsid w:val="00E46E17"/>
    <w:rsid w:val="00E51A7E"/>
    <w:rsid w:val="00E51FA3"/>
    <w:rsid w:val="00E52ECB"/>
    <w:rsid w:val="00E5389A"/>
    <w:rsid w:val="00E53A4B"/>
    <w:rsid w:val="00E54EB8"/>
    <w:rsid w:val="00E55786"/>
    <w:rsid w:val="00E558E7"/>
    <w:rsid w:val="00E613C9"/>
    <w:rsid w:val="00E65DCB"/>
    <w:rsid w:val="00E66A58"/>
    <w:rsid w:val="00E66AA2"/>
    <w:rsid w:val="00E66E0A"/>
    <w:rsid w:val="00E7194C"/>
    <w:rsid w:val="00E72ADC"/>
    <w:rsid w:val="00E730A9"/>
    <w:rsid w:val="00E730E9"/>
    <w:rsid w:val="00E755CA"/>
    <w:rsid w:val="00E802FF"/>
    <w:rsid w:val="00E82820"/>
    <w:rsid w:val="00E8305B"/>
    <w:rsid w:val="00E8372C"/>
    <w:rsid w:val="00E838AD"/>
    <w:rsid w:val="00E865BF"/>
    <w:rsid w:val="00E86618"/>
    <w:rsid w:val="00E86D1D"/>
    <w:rsid w:val="00E871B4"/>
    <w:rsid w:val="00E87EDD"/>
    <w:rsid w:val="00E92D93"/>
    <w:rsid w:val="00E9326D"/>
    <w:rsid w:val="00E96006"/>
    <w:rsid w:val="00E96106"/>
    <w:rsid w:val="00E97297"/>
    <w:rsid w:val="00EA0EA0"/>
    <w:rsid w:val="00EA58B3"/>
    <w:rsid w:val="00EB0439"/>
    <w:rsid w:val="00EB0CC9"/>
    <w:rsid w:val="00EB162A"/>
    <w:rsid w:val="00EB1768"/>
    <w:rsid w:val="00EB204A"/>
    <w:rsid w:val="00EB41F9"/>
    <w:rsid w:val="00EB420F"/>
    <w:rsid w:val="00EB618F"/>
    <w:rsid w:val="00EB699A"/>
    <w:rsid w:val="00EC0683"/>
    <w:rsid w:val="00EC0A58"/>
    <w:rsid w:val="00EC0ACF"/>
    <w:rsid w:val="00EC2AFE"/>
    <w:rsid w:val="00EC72F2"/>
    <w:rsid w:val="00ED3218"/>
    <w:rsid w:val="00ED32B9"/>
    <w:rsid w:val="00ED3AA6"/>
    <w:rsid w:val="00ED48BB"/>
    <w:rsid w:val="00ED4B4B"/>
    <w:rsid w:val="00EE0D48"/>
    <w:rsid w:val="00EE2270"/>
    <w:rsid w:val="00EF2E02"/>
    <w:rsid w:val="00EF3B8B"/>
    <w:rsid w:val="00EF6FA0"/>
    <w:rsid w:val="00EF7E41"/>
    <w:rsid w:val="00F05169"/>
    <w:rsid w:val="00F06A54"/>
    <w:rsid w:val="00F073B0"/>
    <w:rsid w:val="00F07707"/>
    <w:rsid w:val="00F119BD"/>
    <w:rsid w:val="00F12C8B"/>
    <w:rsid w:val="00F21D1C"/>
    <w:rsid w:val="00F248A4"/>
    <w:rsid w:val="00F259D1"/>
    <w:rsid w:val="00F30115"/>
    <w:rsid w:val="00F3144B"/>
    <w:rsid w:val="00F31C41"/>
    <w:rsid w:val="00F31FD0"/>
    <w:rsid w:val="00F3216B"/>
    <w:rsid w:val="00F32C09"/>
    <w:rsid w:val="00F33DA6"/>
    <w:rsid w:val="00F34909"/>
    <w:rsid w:val="00F364C3"/>
    <w:rsid w:val="00F40347"/>
    <w:rsid w:val="00F429BC"/>
    <w:rsid w:val="00F4450F"/>
    <w:rsid w:val="00F45789"/>
    <w:rsid w:val="00F45984"/>
    <w:rsid w:val="00F46AA0"/>
    <w:rsid w:val="00F4799C"/>
    <w:rsid w:val="00F50DD2"/>
    <w:rsid w:val="00F57735"/>
    <w:rsid w:val="00F61400"/>
    <w:rsid w:val="00F61C17"/>
    <w:rsid w:val="00F61EF2"/>
    <w:rsid w:val="00F62E29"/>
    <w:rsid w:val="00F62F0A"/>
    <w:rsid w:val="00F64212"/>
    <w:rsid w:val="00F645D9"/>
    <w:rsid w:val="00F65E83"/>
    <w:rsid w:val="00F66E99"/>
    <w:rsid w:val="00F702E5"/>
    <w:rsid w:val="00F7151E"/>
    <w:rsid w:val="00F71898"/>
    <w:rsid w:val="00F76C2B"/>
    <w:rsid w:val="00F8124C"/>
    <w:rsid w:val="00F82938"/>
    <w:rsid w:val="00F833CD"/>
    <w:rsid w:val="00F905D6"/>
    <w:rsid w:val="00F90ADE"/>
    <w:rsid w:val="00F95152"/>
    <w:rsid w:val="00F9644B"/>
    <w:rsid w:val="00F964A0"/>
    <w:rsid w:val="00F97E67"/>
    <w:rsid w:val="00FA26C2"/>
    <w:rsid w:val="00FA430D"/>
    <w:rsid w:val="00FA4BAC"/>
    <w:rsid w:val="00FA56E4"/>
    <w:rsid w:val="00FA72B7"/>
    <w:rsid w:val="00FB1312"/>
    <w:rsid w:val="00FB1C72"/>
    <w:rsid w:val="00FD2E57"/>
    <w:rsid w:val="00FD456E"/>
    <w:rsid w:val="00FD4D68"/>
    <w:rsid w:val="00FD51B4"/>
    <w:rsid w:val="00FD7E77"/>
    <w:rsid w:val="00FE1EEA"/>
    <w:rsid w:val="00FE61E1"/>
    <w:rsid w:val="00FE67F5"/>
    <w:rsid w:val="00FE7259"/>
    <w:rsid w:val="00FF2226"/>
    <w:rsid w:val="00FF2CAA"/>
    <w:rsid w:val="00FF3F1E"/>
    <w:rsid w:val="00FF6BB4"/>
    <w:rsid w:val="00FF7821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5CAA8"/>
  <w15:docId w15:val="{A7E97779-ABE2-4554-890D-B8C8BAD6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3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43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4366"/>
    <w:pPr>
      <w:spacing w:after="0" w:line="240" w:lineRule="auto"/>
      <w:ind w:left="720"/>
      <w:contextualSpacing/>
    </w:pPr>
    <w:rPr>
      <w:rFonts w:ascii="Arial" w:hAnsi="Arial"/>
    </w:rPr>
  </w:style>
  <w:style w:type="character" w:customStyle="1" w:styleId="jrnl">
    <w:name w:val="jrnl"/>
    <w:basedOn w:val="DefaultParagraphFont"/>
    <w:rsid w:val="00344366"/>
  </w:style>
  <w:style w:type="paragraph" w:customStyle="1" w:styleId="EndNoteBibliography">
    <w:name w:val="EndNote Bibliography"/>
    <w:basedOn w:val="Normal"/>
    <w:link w:val="EndNoteBibliographyChar"/>
    <w:rsid w:val="00656260"/>
    <w:pPr>
      <w:spacing w:after="0" w:line="240" w:lineRule="auto"/>
    </w:pPr>
    <w:rPr>
      <w:rFonts w:ascii="Calibri" w:eastAsiaTheme="minorEastAsia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56260"/>
    <w:rPr>
      <w:rFonts w:ascii="Calibri" w:eastAsiaTheme="minorEastAsia" w:hAnsi="Calibri" w:cs="Calibri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5ED0"/>
    <w:rPr>
      <w:color w:val="954F72" w:themeColor="followedHyperlink"/>
      <w:u w:val="single"/>
    </w:rPr>
  </w:style>
  <w:style w:type="character" w:customStyle="1" w:styleId="nlmyear">
    <w:name w:val="nlm_year"/>
    <w:basedOn w:val="DefaultParagraphFont"/>
    <w:rsid w:val="00E362F4"/>
  </w:style>
  <w:style w:type="character" w:customStyle="1" w:styleId="nlmarticle-title">
    <w:name w:val="nlm_article-title"/>
    <w:basedOn w:val="DefaultParagraphFont"/>
    <w:rsid w:val="00E362F4"/>
  </w:style>
  <w:style w:type="character" w:customStyle="1" w:styleId="nlmfpage">
    <w:name w:val="nlm_fpage"/>
    <w:basedOn w:val="DefaultParagraphFont"/>
    <w:rsid w:val="00E362F4"/>
  </w:style>
  <w:style w:type="character" w:customStyle="1" w:styleId="nlmlpage">
    <w:name w:val="nlm_lpage"/>
    <w:basedOn w:val="DefaultParagraphFont"/>
    <w:rsid w:val="00E362F4"/>
  </w:style>
  <w:style w:type="character" w:customStyle="1" w:styleId="bullet">
    <w:name w:val="bullet"/>
    <w:basedOn w:val="DefaultParagraphFont"/>
    <w:rsid w:val="00B514E0"/>
  </w:style>
  <w:style w:type="character" w:styleId="HTMLCite">
    <w:name w:val="HTML Cite"/>
    <w:basedOn w:val="DefaultParagraphFont"/>
    <w:uiPriority w:val="99"/>
    <w:semiHidden/>
    <w:unhideWhenUsed/>
    <w:rsid w:val="00B514E0"/>
    <w:rPr>
      <w:i/>
      <w:iCs/>
    </w:rPr>
  </w:style>
  <w:style w:type="character" w:customStyle="1" w:styleId="author">
    <w:name w:val="author"/>
    <w:basedOn w:val="DefaultParagraphFont"/>
    <w:rsid w:val="00B514E0"/>
  </w:style>
  <w:style w:type="character" w:customStyle="1" w:styleId="articletitle">
    <w:name w:val="articletitle"/>
    <w:basedOn w:val="DefaultParagraphFont"/>
    <w:rsid w:val="00B514E0"/>
  </w:style>
  <w:style w:type="character" w:customStyle="1" w:styleId="journaltitle">
    <w:name w:val="journaltitle"/>
    <w:basedOn w:val="DefaultParagraphFont"/>
    <w:rsid w:val="00B514E0"/>
  </w:style>
  <w:style w:type="character" w:customStyle="1" w:styleId="pubyear">
    <w:name w:val="pubyear"/>
    <w:basedOn w:val="DefaultParagraphFont"/>
    <w:rsid w:val="00B514E0"/>
  </w:style>
  <w:style w:type="character" w:customStyle="1" w:styleId="vol">
    <w:name w:val="vol"/>
    <w:basedOn w:val="DefaultParagraphFont"/>
    <w:rsid w:val="00B514E0"/>
  </w:style>
  <w:style w:type="character" w:customStyle="1" w:styleId="pagefirst">
    <w:name w:val="pagefirst"/>
    <w:basedOn w:val="DefaultParagraphFont"/>
    <w:rsid w:val="00B514E0"/>
  </w:style>
  <w:style w:type="character" w:customStyle="1" w:styleId="pagelast">
    <w:name w:val="pagelast"/>
    <w:basedOn w:val="DefaultParagraphFont"/>
    <w:rsid w:val="00B514E0"/>
  </w:style>
  <w:style w:type="character" w:styleId="UnresolvedMention">
    <w:name w:val="Unresolved Mention"/>
    <w:basedOn w:val="DefaultParagraphFont"/>
    <w:uiPriority w:val="99"/>
    <w:semiHidden/>
    <w:unhideWhenUsed/>
    <w:rsid w:val="006300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443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363"/>
    <w:rPr>
      <w:rFonts w:ascii="Calibri" w:hAnsi="Calibri" w:cs="Calibri"/>
      <w:noProof/>
    </w:rPr>
  </w:style>
  <w:style w:type="table" w:styleId="PlainTable3">
    <w:name w:val="Plain Table 3"/>
    <w:basedOn w:val="TableNormal"/>
    <w:uiPriority w:val="43"/>
    <w:rsid w:val="00FA4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2C3"/>
  </w:style>
  <w:style w:type="paragraph" w:styleId="Footer">
    <w:name w:val="footer"/>
    <w:basedOn w:val="Normal"/>
    <w:link w:val="FooterChar"/>
    <w:uiPriority w:val="99"/>
    <w:unhideWhenUsed/>
    <w:rsid w:val="003A6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2C3"/>
  </w:style>
  <w:style w:type="paragraph" w:styleId="Revision">
    <w:name w:val="Revision"/>
    <w:hidden/>
    <w:uiPriority w:val="99"/>
    <w:semiHidden/>
    <w:rsid w:val="00E52EC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B2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0D12"/>
  </w:style>
  <w:style w:type="table" w:styleId="PlainTable2">
    <w:name w:val="Plain Table 2"/>
    <w:basedOn w:val="TableNormal"/>
    <w:uiPriority w:val="42"/>
    <w:rsid w:val="006577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D79C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79C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5860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4327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7232">
          <w:marLeft w:val="1397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1305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1727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503">
          <w:marLeft w:val="979"/>
          <w:marRight w:val="0"/>
          <w:marTop w:val="76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97786">
          <w:marLeft w:val="-1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2020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950DAC0506844CBA0EE9FDC3B0EB1F" ma:contentTypeVersion="15" ma:contentTypeDescription="Create a new document." ma:contentTypeScope="" ma:versionID="0ab0be4b211f50a5aeee1c0ec2f9089f">
  <xsd:schema xmlns:xsd="http://www.w3.org/2001/XMLSchema" xmlns:xs="http://www.w3.org/2001/XMLSchema" xmlns:p="http://schemas.microsoft.com/office/2006/metadata/properties" xmlns:ns2="344b8072-c8b0-436d-af0e-3bd30a58295c" xmlns:ns3="e1265dcc-9410-40c1-b3da-7184807f53b5" targetNamespace="http://schemas.microsoft.com/office/2006/metadata/properties" ma:root="true" ma:fieldsID="00136688b0afd9ebbc9105cb53fbdaf4" ns2:_="" ns3:_="">
    <xsd:import namespace="344b8072-c8b0-436d-af0e-3bd30a58295c"/>
    <xsd:import namespace="e1265dcc-9410-40c1-b3da-7184807f5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b8072-c8b0-436d-af0e-3bd30a5829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265dcc-9410-40c1-b3da-7184807f5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3230261f-3ca8-4f0f-89d3-81db66d01ad6}" ma:internalName="TaxCatchAll" ma:showField="CatchAllData" ma:web="e1265dcc-9410-40c1-b3da-7184807f53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265dcc-9410-40c1-b3da-7184807f53b5" xsi:nil="true"/>
    <lcf76f155ced4ddcb4097134ff3c332f xmlns="344b8072-c8b0-436d-af0e-3bd30a5829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A2414FF-5C38-43FC-A049-EB462B7130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657B7E-86ED-4BB5-BEB6-6157EE955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4b8072-c8b0-436d-af0e-3bd30a58295c"/>
    <ds:schemaRef ds:uri="e1265dcc-9410-40c1-b3da-7184807f5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3F75C6-99BB-4F94-9A87-9C07B29F1A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B18B65-15F7-40DA-BFFD-C1DADE6BE6A5}">
  <ds:schemaRefs>
    <ds:schemaRef ds:uri="http://schemas.microsoft.com/office/2006/metadata/properties"/>
    <ds:schemaRef ds:uri="http://schemas.microsoft.com/office/infopath/2007/PartnerControls"/>
    <ds:schemaRef ds:uri="e1265dcc-9410-40c1-b3da-7184807f53b5"/>
    <ds:schemaRef ds:uri="344b8072-c8b0-436d-af0e-3bd30a58295c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ne Greenwood-Hickman</dc:creator>
  <cp:keywords/>
  <dc:description/>
  <cp:lastModifiedBy>Rod Walker</cp:lastModifiedBy>
  <cp:revision>3</cp:revision>
  <dcterms:created xsi:type="dcterms:W3CDTF">2025-01-15T21:49:00Z</dcterms:created>
  <dcterms:modified xsi:type="dcterms:W3CDTF">2025-01-1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950DAC0506844CBA0EE9FDC3B0EB1F</vt:lpwstr>
  </property>
  <property fmtid="{D5CDD505-2E9C-101B-9397-08002B2CF9AE}" pid="3" name="MediaServiceImageTags">
    <vt:lpwstr/>
  </property>
</Properties>
</file>